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FDCF9" w14:textId="7C095EBD" w:rsidR="0004067B" w:rsidRPr="0098155B" w:rsidRDefault="00712E32" w:rsidP="00712E32">
      <w:pPr>
        <w:spacing w:line="480" w:lineRule="auto"/>
        <w:jc w:val="both"/>
        <w:rPr>
          <w:b/>
          <w:sz w:val="24"/>
          <w:szCs w:val="24"/>
          <w:lang w:eastAsia="ko-KR"/>
        </w:rPr>
      </w:pPr>
      <w:r w:rsidRPr="0098155B">
        <w:rPr>
          <w:rFonts w:hint="eastAsia"/>
          <w:b/>
          <w:sz w:val="24"/>
          <w:szCs w:val="24"/>
          <w:lang w:eastAsia="ko-KR"/>
        </w:rPr>
        <w:t>Supplementary Information</w:t>
      </w:r>
    </w:p>
    <w:p w14:paraId="7BCDBF0A" w14:textId="77777777" w:rsidR="003E09EC" w:rsidRPr="0098155B" w:rsidRDefault="003E09EC" w:rsidP="003E09EC">
      <w:pPr>
        <w:spacing w:line="480" w:lineRule="auto"/>
        <w:jc w:val="center"/>
        <w:rPr>
          <w:b/>
          <w:sz w:val="24"/>
          <w:szCs w:val="24"/>
        </w:rPr>
      </w:pPr>
      <w:r w:rsidRPr="0098155B">
        <w:rPr>
          <w:b/>
          <w:noProof/>
          <w:sz w:val="24"/>
          <w:szCs w:val="24"/>
        </w:rPr>
        <w:drawing>
          <wp:inline distT="0" distB="0" distL="0" distR="0" wp14:anchorId="2EE4FF6E" wp14:editId="2227DBA8">
            <wp:extent cx="4722725" cy="2501517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326" cy="2509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6CF22" w14:textId="637E0F0A" w:rsidR="003E09EC" w:rsidRPr="0098155B" w:rsidRDefault="003E09EC" w:rsidP="003E09EC">
      <w:pPr>
        <w:spacing w:line="480" w:lineRule="auto"/>
        <w:jc w:val="both"/>
        <w:rPr>
          <w:rFonts w:ascii="Cambria Math" w:hAnsi="Cambria Math" w:hint="eastAsia"/>
          <w:b/>
        </w:rPr>
      </w:pPr>
      <w:r w:rsidRPr="0098155B">
        <w:rPr>
          <w:b/>
          <w:sz w:val="24"/>
          <w:szCs w:val="24"/>
        </w:rPr>
        <w:t>Figure S</w:t>
      </w:r>
      <w:r w:rsidRPr="0098155B">
        <w:rPr>
          <w:b/>
          <w:sz w:val="24"/>
          <w:szCs w:val="24"/>
          <w:lang w:eastAsia="ko-KR"/>
        </w:rPr>
        <w:t>1</w:t>
      </w:r>
      <w:r w:rsidRPr="0098155B">
        <w:rPr>
          <w:b/>
          <w:sz w:val="24"/>
          <w:szCs w:val="24"/>
        </w:rPr>
        <w:t xml:space="preserve">. </w:t>
      </w:r>
      <w:r w:rsidR="00756230" w:rsidRPr="0098155B">
        <w:rPr>
          <w:b/>
          <w:sz w:val="24"/>
          <w:szCs w:val="24"/>
        </w:rPr>
        <w:t>Variations of t</w:t>
      </w:r>
      <w:r w:rsidRPr="0098155B">
        <w:rPr>
          <w:b/>
          <w:sz w:val="24"/>
          <w:szCs w:val="24"/>
        </w:rPr>
        <w:t>heoretical sedimentation velocity of particles (</w:t>
      </w:r>
      <w:proofErr w:type="spellStart"/>
      <w:r w:rsidRPr="0098155B">
        <w:rPr>
          <w:b/>
          <w:i/>
          <w:sz w:val="24"/>
          <w:szCs w:val="24"/>
        </w:rPr>
        <w:t>V</w:t>
      </w:r>
      <w:r w:rsidRPr="0098155B">
        <w:rPr>
          <w:b/>
          <w:i/>
          <w:sz w:val="24"/>
          <w:szCs w:val="24"/>
          <w:vertAlign w:val="subscript"/>
        </w:rPr>
        <w:t>sed</w:t>
      </w:r>
      <w:proofErr w:type="spellEnd"/>
      <w:r w:rsidR="0090372A" w:rsidRPr="0098155B">
        <w:rPr>
          <w:b/>
          <w:sz w:val="24"/>
          <w:szCs w:val="24"/>
        </w:rPr>
        <w:t xml:space="preserve">) according to </w:t>
      </w:r>
      <w:r w:rsidRPr="0098155B">
        <w:rPr>
          <w:b/>
          <w:sz w:val="24"/>
          <w:szCs w:val="24"/>
        </w:rPr>
        <w:t>dimensionless particle parameter (</w:t>
      </w:r>
      <m:oMath>
        <m:sSup>
          <m:sSupPr>
            <m:ctrlPr>
              <w:rPr>
                <w:rFonts w:ascii="Cambria Math" w:hAnsi="Cambria Math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</w:rPr>
          <m:t>/η</m:t>
        </m:r>
      </m:oMath>
      <w:r w:rsidRPr="0098155B">
        <w:rPr>
          <w:b/>
          <w:sz w:val="24"/>
          <w:szCs w:val="24"/>
        </w:rPr>
        <w:t>) and dimensionless density (</w:t>
      </w:r>
      <m:oMath>
        <m:sSup>
          <m:sSup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 w:rsidRPr="0098155B">
        <w:rPr>
          <w:b/>
          <w:sz w:val="24"/>
          <w:szCs w:val="24"/>
        </w:rPr>
        <w:t>)</w:t>
      </w:r>
      <w:r w:rsidR="00873E05" w:rsidRPr="0098155B">
        <w:rPr>
          <w:b/>
          <w:sz w:val="24"/>
          <w:szCs w:val="24"/>
        </w:rPr>
        <w:t xml:space="preserve">. </w:t>
      </w:r>
      <w:r w:rsidRPr="0098155B">
        <w:rPr>
          <w:b/>
          <w:i/>
          <w:sz w:val="24"/>
          <w:szCs w:val="24"/>
        </w:rPr>
        <w:t>g</w:t>
      </w:r>
      <w:r w:rsidRPr="0098155B">
        <w:rPr>
          <w:b/>
          <w:sz w:val="24"/>
          <w:szCs w:val="24"/>
        </w:rPr>
        <w:t xml:space="preserve">, </w:t>
      </w:r>
      <w:proofErr w:type="spellStart"/>
      <w:r w:rsidRPr="0098155B">
        <w:rPr>
          <w:b/>
          <w:i/>
          <w:sz w:val="24"/>
          <w:szCs w:val="24"/>
        </w:rPr>
        <w:t>d</w:t>
      </w:r>
      <w:r w:rsidRPr="0098155B">
        <w:rPr>
          <w:b/>
          <w:i/>
          <w:sz w:val="24"/>
          <w:szCs w:val="24"/>
          <w:vertAlign w:val="subscript"/>
        </w:rPr>
        <w:t>p</w:t>
      </w:r>
      <w:proofErr w:type="spellEnd"/>
      <w:r w:rsidRPr="0098155B">
        <w:rPr>
          <w:b/>
          <w:sz w:val="24"/>
          <w:szCs w:val="24"/>
        </w:rPr>
        <w:t xml:space="preserve"> and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η</m:t>
        </m:r>
      </m:oMath>
      <w:r w:rsidRPr="0098155B">
        <w:rPr>
          <w:b/>
          <w:sz w:val="24"/>
          <w:szCs w:val="24"/>
        </w:rPr>
        <w:t xml:space="preserve"> indicate the gravitational acceleration, particle diameter and dynamic viscosity of suspension, respectively. </w:t>
      </w:r>
      <m:oMath>
        <m:sSup>
          <m:sSup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 w:rsidRPr="0098155B">
        <w:rPr>
          <w:rFonts w:hint="eastAsia"/>
          <w:b/>
          <w:sz w:val="24"/>
          <w:szCs w:val="24"/>
          <w:lang w:eastAsia="ko-KR"/>
        </w:rPr>
        <w:t xml:space="preserve"> </w:t>
      </w:r>
      <w:r w:rsidRPr="0098155B">
        <w:rPr>
          <w:b/>
          <w:sz w:val="24"/>
          <w:szCs w:val="24"/>
          <w:lang w:eastAsia="ko-KR"/>
        </w:rPr>
        <w:t>=</w:t>
      </w:r>
      <w:r w:rsidRPr="0098155B">
        <w:rPr>
          <w:b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r>
          <m:rPr>
            <m:sty m:val="b"/>
          </m:rPr>
          <w:rPr>
            <w:rFonts w:ascii="Cambria Math" w:hAnsi="Cambria Math"/>
            <w:sz w:val="24"/>
            <w:szCs w:val="24"/>
          </w:rPr>
          <m:t>/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f</m:t>
            </m:r>
          </m:sub>
        </m:sSub>
        <m:r>
          <m:rPr>
            <m:sty m:val="b"/>
          </m:rPr>
          <w:rPr>
            <w:rFonts w:ascii="Cambria Math" w:hAnsi="Cambria Math"/>
            <w:sz w:val="24"/>
            <w:szCs w:val="24"/>
          </w:rPr>
          <m:t>-1)</m:t>
        </m:r>
      </m:oMath>
      <w:r w:rsidR="0090372A" w:rsidRPr="0098155B">
        <w:rPr>
          <w:rFonts w:hint="eastAsia"/>
          <w:b/>
          <w:sz w:val="24"/>
          <w:szCs w:val="24"/>
          <w:lang w:eastAsia="ko-KR"/>
        </w:rPr>
        <w:t>,</w:t>
      </w:r>
      <w:r w:rsidRPr="0098155B">
        <w:rPr>
          <w:rFonts w:hint="eastAsia"/>
          <w:b/>
          <w:sz w:val="24"/>
          <w:szCs w:val="24"/>
          <w:lang w:eastAsia="ko-KR"/>
        </w:rPr>
        <w:t xml:space="preserve"> wher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Pr="0098155B">
        <w:rPr>
          <w:rFonts w:hint="eastAsia"/>
          <w:b/>
          <w:sz w:val="24"/>
          <w:szCs w:val="24"/>
          <w:lang w:eastAsia="ko-KR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f</m:t>
            </m:r>
          </m:sub>
        </m:sSub>
      </m:oMath>
      <w:r w:rsidRPr="0098155B">
        <w:rPr>
          <w:rFonts w:hint="eastAsia"/>
          <w:b/>
          <w:sz w:val="24"/>
          <w:szCs w:val="24"/>
          <w:lang w:eastAsia="ko-KR"/>
        </w:rPr>
        <w:t xml:space="preserve"> are </w:t>
      </w:r>
      <w:r w:rsidRPr="0098155B">
        <w:rPr>
          <w:b/>
          <w:sz w:val="24"/>
          <w:szCs w:val="24"/>
          <w:lang w:eastAsia="ko-KR"/>
        </w:rPr>
        <w:t xml:space="preserve">the </w:t>
      </w:r>
      <w:r w:rsidR="0090372A" w:rsidRPr="0098155B">
        <w:rPr>
          <w:rFonts w:hint="eastAsia"/>
          <w:b/>
          <w:sz w:val="24"/>
          <w:szCs w:val="24"/>
          <w:lang w:eastAsia="ko-KR"/>
        </w:rPr>
        <w:t>densit</w:t>
      </w:r>
      <w:r w:rsidR="0090372A" w:rsidRPr="0098155B">
        <w:rPr>
          <w:b/>
          <w:sz w:val="24"/>
          <w:szCs w:val="24"/>
          <w:lang w:eastAsia="ko-KR"/>
        </w:rPr>
        <w:t>ies</w:t>
      </w:r>
      <w:r w:rsidRPr="0098155B">
        <w:rPr>
          <w:rFonts w:hint="eastAsia"/>
          <w:b/>
          <w:sz w:val="24"/>
          <w:szCs w:val="24"/>
          <w:lang w:eastAsia="ko-KR"/>
        </w:rPr>
        <w:t xml:space="preserve"> of particles and </w:t>
      </w:r>
      <w:r w:rsidRPr="0098155B">
        <w:rPr>
          <w:b/>
          <w:sz w:val="24"/>
          <w:szCs w:val="24"/>
          <w:lang w:eastAsia="ko-KR"/>
        </w:rPr>
        <w:t xml:space="preserve">suspension, and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f</m:t>
            </m:r>
          </m:sub>
        </m:sSub>
      </m:oMath>
      <w:r w:rsidRPr="0098155B">
        <w:rPr>
          <w:rFonts w:hint="eastAsia"/>
          <w:b/>
          <w:sz w:val="24"/>
          <w:szCs w:val="24"/>
          <w:lang w:eastAsia="ko-KR"/>
        </w:rPr>
        <w:t xml:space="preserve"> </w:t>
      </w:r>
      <w:r w:rsidR="003F2776" w:rsidRPr="0098155B">
        <w:rPr>
          <w:b/>
          <w:sz w:val="24"/>
          <w:szCs w:val="24"/>
          <w:lang w:eastAsia="ko-KR"/>
        </w:rPr>
        <w:t>was</w:t>
      </w:r>
      <w:r w:rsidRPr="0098155B">
        <w:rPr>
          <w:b/>
          <w:sz w:val="24"/>
          <w:szCs w:val="24"/>
          <w:lang w:eastAsia="ko-KR"/>
        </w:rPr>
        <w:t xml:space="preserve"> assumed as 1 g/cm</w:t>
      </w:r>
      <w:r w:rsidRPr="0098155B">
        <w:rPr>
          <w:b/>
          <w:sz w:val="24"/>
          <w:szCs w:val="24"/>
          <w:vertAlign w:val="superscript"/>
          <w:lang w:eastAsia="ko-KR"/>
        </w:rPr>
        <w:t>3</w:t>
      </w:r>
      <w:r w:rsidR="003F2776" w:rsidRPr="0098155B">
        <w:rPr>
          <w:b/>
          <w:sz w:val="24"/>
          <w:szCs w:val="24"/>
        </w:rPr>
        <w:t xml:space="preserve">. Circular points indicate </w:t>
      </w:r>
      <w:proofErr w:type="spellStart"/>
      <w:r w:rsidRPr="0098155B">
        <w:rPr>
          <w:b/>
          <w:i/>
          <w:sz w:val="24"/>
          <w:szCs w:val="24"/>
        </w:rPr>
        <w:t>d</w:t>
      </w:r>
      <w:r w:rsidRPr="0098155B">
        <w:rPr>
          <w:b/>
          <w:i/>
          <w:sz w:val="24"/>
          <w:szCs w:val="24"/>
          <w:vertAlign w:val="subscript"/>
        </w:rPr>
        <w:t>p</w:t>
      </w:r>
      <w:proofErr w:type="spellEnd"/>
      <w:r w:rsidRPr="0098155B">
        <w:rPr>
          <w:b/>
          <w:sz w:val="24"/>
          <w:szCs w:val="24"/>
        </w:rPr>
        <w:t xml:space="preserve"> of 0.1, 0.2, 0.3, 0.4, 0.8 and 1 </w:t>
      </w:r>
      <w:proofErr w:type="spellStart"/>
      <m:oMath>
        <m:r>
          <m:rPr>
            <m:nor/>
          </m:rPr>
          <w:rPr>
            <w:b/>
            <w:sz w:val="24"/>
            <w:szCs w:val="24"/>
          </w:rPr>
          <m:t>μ</m:t>
        </m:r>
      </m:oMath>
      <w:r w:rsidR="003F2776" w:rsidRPr="0098155B">
        <w:rPr>
          <w:rFonts w:hint="eastAsia"/>
          <w:b/>
          <w:sz w:val="24"/>
          <w:szCs w:val="24"/>
        </w:rPr>
        <w:t>m</w:t>
      </w:r>
      <w:proofErr w:type="spellEnd"/>
      <w:r w:rsidR="003F2776" w:rsidRPr="0098155B">
        <w:rPr>
          <w:b/>
          <w:sz w:val="24"/>
          <w:szCs w:val="24"/>
        </w:rPr>
        <w:t xml:space="preserve"> </w:t>
      </w:r>
      <w:r w:rsidRPr="0098155B">
        <w:rPr>
          <w:b/>
          <w:sz w:val="24"/>
          <w:szCs w:val="24"/>
        </w:rPr>
        <w:t xml:space="preserve">from left to right. See details in Table S1. </w:t>
      </w:r>
    </w:p>
    <w:p w14:paraId="3BB21F06" w14:textId="3DDDD58A" w:rsidR="003E09EC" w:rsidRPr="0098155B" w:rsidRDefault="003E09EC" w:rsidP="00712E32">
      <w:pPr>
        <w:spacing w:line="480" w:lineRule="auto"/>
        <w:jc w:val="both"/>
        <w:rPr>
          <w:b/>
          <w:sz w:val="24"/>
          <w:szCs w:val="24"/>
          <w:lang w:eastAsia="ko-KR"/>
        </w:rPr>
      </w:pPr>
      <w:r w:rsidRPr="0098155B">
        <w:rPr>
          <w:b/>
          <w:sz w:val="24"/>
          <w:szCs w:val="24"/>
          <w:lang w:eastAsia="ko-KR"/>
        </w:rPr>
        <w:br w:type="page"/>
      </w:r>
    </w:p>
    <w:p w14:paraId="6BF00DC6" w14:textId="18293CF1" w:rsidR="00ED1B09" w:rsidRPr="0098155B" w:rsidRDefault="00693716" w:rsidP="00ED1B09">
      <w:pPr>
        <w:spacing w:line="480" w:lineRule="auto"/>
        <w:jc w:val="center"/>
        <w:rPr>
          <w:b/>
          <w:sz w:val="24"/>
          <w:szCs w:val="24"/>
        </w:rPr>
      </w:pPr>
      <w:r w:rsidRPr="0098155B">
        <w:rPr>
          <w:b/>
          <w:noProof/>
          <w:sz w:val="24"/>
          <w:szCs w:val="24"/>
        </w:rPr>
        <w:lastRenderedPageBreak/>
        <w:drawing>
          <wp:inline distT="0" distB="0" distL="0" distR="0" wp14:anchorId="5C5C2CCC" wp14:editId="2E9DC633">
            <wp:extent cx="3599645" cy="2431323"/>
            <wp:effectExtent l="0" t="0" r="0" b="0"/>
            <wp:docPr id="140" name="그림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701" cy="2436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3ABF1" w14:textId="77777777" w:rsidR="00311586" w:rsidRPr="0098155B" w:rsidRDefault="00311586" w:rsidP="00ED1B09">
      <w:pPr>
        <w:spacing w:line="480" w:lineRule="auto"/>
        <w:jc w:val="center"/>
        <w:rPr>
          <w:b/>
          <w:sz w:val="24"/>
          <w:szCs w:val="24"/>
        </w:rPr>
      </w:pPr>
    </w:p>
    <w:p w14:paraId="01F067CA" w14:textId="19CF57E6" w:rsidR="00ED1B09" w:rsidRPr="0098155B" w:rsidRDefault="00ED1B09" w:rsidP="00ED1B09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t>Figure S</w:t>
      </w:r>
      <w:r w:rsidR="00693716" w:rsidRPr="0098155B">
        <w:rPr>
          <w:b/>
          <w:sz w:val="24"/>
          <w:szCs w:val="24"/>
          <w:lang w:eastAsia="ko-KR"/>
        </w:rPr>
        <w:t>2</w:t>
      </w:r>
      <w:r w:rsidR="00693716" w:rsidRPr="0098155B">
        <w:rPr>
          <w:b/>
          <w:sz w:val="24"/>
          <w:szCs w:val="24"/>
        </w:rPr>
        <w:t>. Particle size distribution</w:t>
      </w:r>
      <w:r w:rsidR="0035787E" w:rsidRPr="0098155B">
        <w:rPr>
          <w:b/>
          <w:sz w:val="24"/>
          <w:szCs w:val="24"/>
        </w:rPr>
        <w:t xml:space="preserve"> and cumula</w:t>
      </w:r>
      <w:r w:rsidR="00927276" w:rsidRPr="0098155B">
        <w:rPr>
          <w:b/>
          <w:sz w:val="24"/>
          <w:szCs w:val="24"/>
        </w:rPr>
        <w:t>tive distribution with respect to</w:t>
      </w:r>
      <w:r w:rsidR="0035787E" w:rsidRPr="0098155B">
        <w:rPr>
          <w:b/>
          <w:sz w:val="24"/>
          <w:szCs w:val="24"/>
        </w:rPr>
        <w:t xml:space="preserve"> particle size of </w:t>
      </w:r>
      <w:r w:rsidR="00693716" w:rsidRPr="0098155B">
        <w:rPr>
          <w:b/>
          <w:sz w:val="24"/>
          <w:szCs w:val="24"/>
        </w:rPr>
        <w:t>Arizona road dust (A1 dust)</w:t>
      </w:r>
      <w:r w:rsidR="0035787E" w:rsidRPr="0098155B">
        <w:rPr>
          <w:b/>
          <w:sz w:val="24"/>
          <w:szCs w:val="24"/>
        </w:rPr>
        <w:t>.</w:t>
      </w:r>
      <w:r w:rsidR="00CA56B5" w:rsidRPr="0098155B">
        <w:rPr>
          <w:b/>
          <w:sz w:val="24"/>
          <w:szCs w:val="24"/>
        </w:rPr>
        <w:t xml:space="preserve"> </w:t>
      </w:r>
      <w:r w:rsidR="00816B57" w:rsidRPr="0098155B">
        <w:rPr>
          <w:b/>
          <w:sz w:val="24"/>
          <w:szCs w:val="24"/>
        </w:rPr>
        <w:t>The data were</w:t>
      </w:r>
      <w:r w:rsidR="004C7A49" w:rsidRPr="0098155B">
        <w:rPr>
          <w:b/>
          <w:sz w:val="24"/>
          <w:szCs w:val="24"/>
        </w:rPr>
        <w:t xml:space="preserve"> converted</w:t>
      </w:r>
      <w:r w:rsidR="00CA56B5" w:rsidRPr="0098155B">
        <w:rPr>
          <w:b/>
          <w:sz w:val="24"/>
          <w:szCs w:val="24"/>
        </w:rPr>
        <w:t xml:space="preserve"> </w:t>
      </w:r>
      <w:r w:rsidR="005856B2" w:rsidRPr="0098155B">
        <w:rPr>
          <w:b/>
          <w:sz w:val="24"/>
          <w:szCs w:val="24"/>
        </w:rPr>
        <w:t>by assuming</w:t>
      </w:r>
      <w:r w:rsidR="005359ED" w:rsidRPr="0098155B">
        <w:rPr>
          <w:b/>
          <w:sz w:val="24"/>
          <w:szCs w:val="24"/>
        </w:rPr>
        <w:t xml:space="preserve"> them as</w:t>
      </w:r>
      <w:r w:rsidR="00F82D1C" w:rsidRPr="0098155B">
        <w:rPr>
          <w:b/>
          <w:sz w:val="24"/>
          <w:szCs w:val="24"/>
        </w:rPr>
        <w:t xml:space="preserve"> spherical dust particles</w:t>
      </w:r>
      <w:r w:rsidR="00D819ED" w:rsidRPr="0098155B">
        <w:rPr>
          <w:b/>
          <w:sz w:val="24"/>
          <w:szCs w:val="24"/>
        </w:rPr>
        <w:t xml:space="preserve"> </w:t>
      </w:r>
      <w:r w:rsidR="00BB09E5" w:rsidRPr="0098155B">
        <w:rPr>
          <w:b/>
          <w:sz w:val="24"/>
          <w:szCs w:val="24"/>
        </w:rPr>
        <w:t xml:space="preserve">using the </w:t>
      </w:r>
      <w:r w:rsidR="00D819ED" w:rsidRPr="0098155B">
        <w:rPr>
          <w:b/>
          <w:sz w:val="24"/>
          <w:szCs w:val="24"/>
        </w:rPr>
        <w:t>particle size dist</w:t>
      </w:r>
      <w:r w:rsidR="00BB09E5" w:rsidRPr="0098155B">
        <w:rPr>
          <w:b/>
          <w:sz w:val="24"/>
          <w:szCs w:val="24"/>
        </w:rPr>
        <w:t>ribution by volume provided in</w:t>
      </w:r>
      <w:r w:rsidR="00D819ED" w:rsidRPr="0098155B">
        <w:rPr>
          <w:b/>
          <w:sz w:val="24"/>
          <w:szCs w:val="24"/>
        </w:rPr>
        <w:t xml:space="preserve"> the website of Powder Technology Inc.</w:t>
      </w:r>
      <w:r w:rsidR="00816B57" w:rsidRPr="0098155B">
        <w:rPr>
          <w:b/>
          <w:sz w:val="24"/>
          <w:szCs w:val="24"/>
        </w:rPr>
        <w:t xml:space="preserve"> </w:t>
      </w:r>
    </w:p>
    <w:p w14:paraId="4F8610FE" w14:textId="0238D6CA" w:rsidR="00A573FB" w:rsidRPr="0098155B" w:rsidRDefault="00ED1B09" w:rsidP="006B2D90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br w:type="page"/>
      </w:r>
    </w:p>
    <w:p w14:paraId="36F62762" w14:textId="77777777" w:rsidR="00A071D3" w:rsidRPr="0098155B" w:rsidRDefault="00A071D3" w:rsidP="00A071D3">
      <w:pPr>
        <w:spacing w:line="480" w:lineRule="auto"/>
        <w:jc w:val="center"/>
        <w:rPr>
          <w:sz w:val="24"/>
          <w:szCs w:val="24"/>
        </w:rPr>
      </w:pPr>
      <w:r w:rsidRPr="0098155B">
        <w:rPr>
          <w:noProof/>
          <w:sz w:val="24"/>
          <w:szCs w:val="24"/>
        </w:rPr>
        <w:lastRenderedPageBreak/>
        <w:drawing>
          <wp:inline distT="0" distB="0" distL="0" distR="0" wp14:anchorId="03DAB7DE" wp14:editId="78CC6EC6">
            <wp:extent cx="2912770" cy="2003898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97"/>
                    <a:stretch/>
                  </pic:blipFill>
                  <pic:spPr bwMode="auto">
                    <a:xfrm>
                      <a:off x="0" y="0"/>
                      <a:ext cx="2950448" cy="2029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51A95B" w14:textId="77777777" w:rsidR="00A071D3" w:rsidRPr="0098155B" w:rsidRDefault="00A071D3" w:rsidP="00A071D3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t>Figure S</w:t>
      </w:r>
      <w:r w:rsidRPr="0098155B">
        <w:rPr>
          <w:b/>
          <w:sz w:val="24"/>
          <w:szCs w:val="24"/>
          <w:lang w:eastAsia="ko-KR"/>
        </w:rPr>
        <w:t>3</w:t>
      </w:r>
      <w:r w:rsidRPr="0098155B">
        <w:rPr>
          <w:b/>
          <w:sz w:val="24"/>
          <w:szCs w:val="24"/>
        </w:rPr>
        <w:t xml:space="preserve">. SEM images showing the cross-sections of vascular bundles of </w:t>
      </w:r>
      <w:proofErr w:type="spellStart"/>
      <w:r w:rsidRPr="0098155B">
        <w:rPr>
          <w:b/>
          <w:sz w:val="24"/>
          <w:szCs w:val="24"/>
        </w:rPr>
        <w:t>AuNP</w:t>
      </w:r>
      <w:proofErr w:type="spellEnd"/>
      <w:r w:rsidRPr="0098155B">
        <w:rPr>
          <w:b/>
          <w:sz w:val="24"/>
          <w:szCs w:val="24"/>
        </w:rPr>
        <w:t xml:space="preserve">-treated </w:t>
      </w:r>
      <w:r w:rsidRPr="0098155B">
        <w:rPr>
          <w:b/>
          <w:i/>
          <w:iCs/>
          <w:sz w:val="24"/>
          <w:szCs w:val="24"/>
        </w:rPr>
        <w:t xml:space="preserve">P. </w:t>
      </w:r>
      <w:proofErr w:type="spellStart"/>
      <w:r w:rsidRPr="0098155B">
        <w:rPr>
          <w:b/>
          <w:i/>
          <w:iCs/>
          <w:sz w:val="24"/>
          <w:szCs w:val="24"/>
        </w:rPr>
        <w:t>frutescens</w:t>
      </w:r>
      <w:proofErr w:type="spellEnd"/>
      <w:r w:rsidRPr="0098155B">
        <w:rPr>
          <w:b/>
          <w:i/>
          <w:iCs/>
          <w:sz w:val="24"/>
          <w:szCs w:val="24"/>
        </w:rPr>
        <w:t>.</w:t>
      </w:r>
      <w:r w:rsidRPr="0098155B">
        <w:rPr>
          <w:b/>
          <w:sz w:val="24"/>
          <w:szCs w:val="24"/>
        </w:rPr>
        <w:t xml:space="preserve">   </w:t>
      </w:r>
    </w:p>
    <w:p w14:paraId="469573CA" w14:textId="77777777" w:rsidR="00A071D3" w:rsidRPr="0098155B" w:rsidRDefault="00A071D3" w:rsidP="006B2D90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br w:type="page"/>
      </w:r>
    </w:p>
    <w:p w14:paraId="5994A7B9" w14:textId="528B5700" w:rsidR="00A071D3" w:rsidRPr="0098155B" w:rsidRDefault="00A071D3" w:rsidP="006B2D90">
      <w:pPr>
        <w:spacing w:line="480" w:lineRule="auto"/>
        <w:jc w:val="both"/>
        <w:rPr>
          <w:b/>
          <w:sz w:val="24"/>
          <w:szCs w:val="24"/>
        </w:rPr>
      </w:pPr>
    </w:p>
    <w:tbl>
      <w:tblPr>
        <w:tblStyle w:val="TableGrid"/>
        <w:tblW w:w="8981" w:type="dxa"/>
        <w:tblInd w:w="653" w:type="dxa"/>
        <w:tblLook w:val="04A0" w:firstRow="1" w:lastRow="0" w:firstColumn="1" w:lastColumn="0" w:noHBand="0" w:noVBand="1"/>
      </w:tblPr>
      <w:tblGrid>
        <w:gridCol w:w="1307"/>
        <w:gridCol w:w="1260"/>
        <w:gridCol w:w="1024"/>
        <w:gridCol w:w="1128"/>
        <w:gridCol w:w="1853"/>
        <w:gridCol w:w="2409"/>
      </w:tblGrid>
      <w:tr w:rsidR="00A573FB" w:rsidRPr="0098155B" w14:paraId="385DB3B8" w14:textId="77777777" w:rsidTr="003A4167">
        <w:trPr>
          <w:trHeight w:val="330"/>
        </w:trPr>
        <w:tc>
          <w:tcPr>
            <w:tcW w:w="1307" w:type="dxa"/>
            <w:vAlign w:val="center"/>
          </w:tcPr>
          <w:p w14:paraId="7A472B64" w14:textId="08B05730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1758A68C" w14:textId="1C4399C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Quantity in A1 dust [%]</w:t>
            </w:r>
          </w:p>
        </w:tc>
        <w:tc>
          <w:tcPr>
            <w:tcW w:w="1024" w:type="dxa"/>
            <w:vAlign w:val="center"/>
          </w:tcPr>
          <w:p w14:paraId="3EFA0F3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Density [g/cm</w:t>
            </w:r>
            <w:r w:rsidRPr="0098155B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98155B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2981" w:type="dxa"/>
            <w:gridSpan w:val="2"/>
            <w:vAlign w:val="center"/>
          </w:tcPr>
          <w:p w14:paraId="56E166D8" w14:textId="6ABC94CA" w:rsidR="00A573FB" w:rsidRPr="0098155B" w:rsidRDefault="00A573FB" w:rsidP="003A4167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Particle diameter [</w:t>
            </w:r>
            <w:proofErr w:type="spellStart"/>
            <m:oMath>
              <m:r>
                <m:rPr>
                  <m:nor/>
                </m:rPr>
                <w:rPr>
                  <w:rFonts w:ascii="Arial" w:hAnsi="Arial" w:cs="Arial"/>
                  <w:color w:val="000000" w:themeColor="text1"/>
                </w:rPr>
                <m:t>μ</m:t>
              </m:r>
            </m:oMath>
            <w:r w:rsidRPr="0098155B">
              <w:rPr>
                <w:rFonts w:ascii="Arial" w:hAnsi="Arial" w:cs="Arial"/>
                <w:color w:val="000000" w:themeColor="text1"/>
              </w:rPr>
              <w:t>m</w:t>
            </w:r>
            <w:proofErr w:type="spellEnd"/>
            <w:r w:rsidRPr="0098155B">
              <w:rPr>
                <w:rFonts w:ascii="Arial" w:hAnsi="Arial" w:cs="Arial"/>
                <w:color w:val="000000" w:themeColor="text1"/>
              </w:rPr>
              <w:t>] vs. Sedimentation velocity [</w:t>
            </w:r>
            <w:proofErr w:type="spellStart"/>
            <m:oMath>
              <m:r>
                <m:rPr>
                  <m:nor/>
                </m:rPr>
                <w:rPr>
                  <w:rFonts w:ascii="Arial" w:hAnsi="Arial" w:cs="Arial"/>
                  <w:color w:val="000000" w:themeColor="text1"/>
                </w:rPr>
                <m:t>μ</m:t>
              </m:r>
            </m:oMath>
            <w:r w:rsidRPr="0098155B">
              <w:rPr>
                <w:rFonts w:ascii="Arial" w:hAnsi="Arial" w:cs="Arial"/>
                <w:color w:val="000000" w:themeColor="text1"/>
              </w:rPr>
              <w:t>m</w:t>
            </w:r>
            <w:proofErr w:type="spellEnd"/>
            <w:r w:rsidRPr="0098155B">
              <w:rPr>
                <w:rFonts w:ascii="Arial" w:hAnsi="Arial" w:cs="Arial"/>
                <w:color w:val="000000" w:themeColor="text1"/>
              </w:rPr>
              <w:t>/s]</w:t>
            </w:r>
          </w:p>
        </w:tc>
        <w:tc>
          <w:tcPr>
            <w:tcW w:w="2409" w:type="dxa"/>
          </w:tcPr>
          <w:p w14:paraId="44B1AA12" w14:textId="77777777" w:rsidR="00494183" w:rsidRPr="0098155B" w:rsidRDefault="00801324" w:rsidP="00801324">
            <w:pPr>
              <w:tabs>
                <w:tab w:val="left" w:pos="1200"/>
              </w:tabs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8155B">
              <w:rPr>
                <w:rFonts w:ascii="Arial" w:hAnsi="Arial" w:cs="Arial"/>
                <w:color w:val="000000"/>
              </w:rPr>
              <w:t xml:space="preserve">Settling distance </w:t>
            </w:r>
          </w:p>
          <w:p w14:paraId="5D37950B" w14:textId="055C6595" w:rsidR="00A573FB" w:rsidRPr="0098155B" w:rsidRDefault="00801324" w:rsidP="00801324">
            <w:pPr>
              <w:tabs>
                <w:tab w:val="left" w:pos="1200"/>
              </w:tabs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98155B">
              <w:rPr>
                <w:rFonts w:ascii="Arial" w:hAnsi="Arial" w:cs="Arial"/>
                <w:color w:val="000000"/>
              </w:rPr>
              <w:t>[mm] (30 min)</w:t>
            </w:r>
          </w:p>
        </w:tc>
      </w:tr>
      <w:tr w:rsidR="00A573FB" w:rsidRPr="0098155B" w14:paraId="6AE512EA" w14:textId="77777777" w:rsidTr="003A4167">
        <w:trPr>
          <w:trHeight w:val="80"/>
        </w:trPr>
        <w:tc>
          <w:tcPr>
            <w:tcW w:w="1307" w:type="dxa"/>
            <w:vMerge w:val="restart"/>
            <w:vAlign w:val="center"/>
          </w:tcPr>
          <w:p w14:paraId="7DC462D2" w14:textId="509AC98F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155B">
              <w:rPr>
                <w:rFonts w:ascii="Arial" w:hAnsi="Arial" w:cs="Arial"/>
                <w:color w:val="000000" w:themeColor="text1"/>
              </w:rPr>
              <w:t>AuNP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14:paraId="72100F5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14:paraId="6D2982F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9.3</w:t>
            </w:r>
          </w:p>
        </w:tc>
        <w:tc>
          <w:tcPr>
            <w:tcW w:w="1128" w:type="dxa"/>
          </w:tcPr>
          <w:p w14:paraId="6C919857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1</w:t>
            </w:r>
          </w:p>
        </w:tc>
        <w:tc>
          <w:tcPr>
            <w:tcW w:w="1853" w:type="dxa"/>
          </w:tcPr>
          <w:p w14:paraId="288E296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02</w:t>
            </w:r>
          </w:p>
        </w:tc>
        <w:tc>
          <w:tcPr>
            <w:tcW w:w="2409" w:type="dxa"/>
          </w:tcPr>
          <w:p w14:paraId="70D65E1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83</w:t>
            </w:r>
          </w:p>
        </w:tc>
      </w:tr>
      <w:tr w:rsidR="00A573FB" w:rsidRPr="0098155B" w14:paraId="52D6CFC5" w14:textId="77777777" w:rsidTr="003A4167">
        <w:trPr>
          <w:trHeight w:val="79"/>
        </w:trPr>
        <w:tc>
          <w:tcPr>
            <w:tcW w:w="1307" w:type="dxa"/>
            <w:vMerge/>
            <w:vAlign w:val="center"/>
          </w:tcPr>
          <w:p w14:paraId="7113846E" w14:textId="154C251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4CC5FA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7F7F6974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55FD7FC6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2</w:t>
            </w:r>
          </w:p>
        </w:tc>
        <w:tc>
          <w:tcPr>
            <w:tcW w:w="1853" w:type="dxa"/>
          </w:tcPr>
          <w:p w14:paraId="791BB9D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407</w:t>
            </w:r>
          </w:p>
        </w:tc>
        <w:tc>
          <w:tcPr>
            <w:tcW w:w="2409" w:type="dxa"/>
          </w:tcPr>
          <w:p w14:paraId="37B5C1C1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732</w:t>
            </w:r>
          </w:p>
        </w:tc>
      </w:tr>
      <w:tr w:rsidR="00A573FB" w:rsidRPr="0098155B" w14:paraId="73ED2B1B" w14:textId="77777777" w:rsidTr="003A4167">
        <w:trPr>
          <w:trHeight w:val="79"/>
        </w:trPr>
        <w:tc>
          <w:tcPr>
            <w:tcW w:w="1307" w:type="dxa"/>
            <w:vMerge/>
            <w:vAlign w:val="center"/>
          </w:tcPr>
          <w:p w14:paraId="15ED9D6C" w14:textId="62DB6171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57BCFE71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087A167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4EBC6570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4</w:t>
            </w:r>
          </w:p>
        </w:tc>
        <w:tc>
          <w:tcPr>
            <w:tcW w:w="1853" w:type="dxa"/>
          </w:tcPr>
          <w:p w14:paraId="2C8C58D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627</w:t>
            </w:r>
          </w:p>
        </w:tc>
        <w:tc>
          <w:tcPr>
            <w:tcW w:w="2409" w:type="dxa"/>
          </w:tcPr>
          <w:p w14:paraId="1F394A8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928</w:t>
            </w:r>
          </w:p>
        </w:tc>
      </w:tr>
      <w:tr w:rsidR="00A573FB" w:rsidRPr="0098155B" w14:paraId="4C45159F" w14:textId="77777777" w:rsidTr="003A4167">
        <w:trPr>
          <w:trHeight w:val="80"/>
        </w:trPr>
        <w:tc>
          <w:tcPr>
            <w:tcW w:w="1307" w:type="dxa"/>
            <w:vMerge w:val="restart"/>
            <w:vAlign w:val="center"/>
          </w:tcPr>
          <w:p w14:paraId="6C9B93A2" w14:textId="58AE9DE8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Silica</w:t>
            </w:r>
          </w:p>
        </w:tc>
        <w:tc>
          <w:tcPr>
            <w:tcW w:w="1260" w:type="dxa"/>
            <w:vMerge w:val="restart"/>
            <w:vAlign w:val="center"/>
          </w:tcPr>
          <w:p w14:paraId="277B8C30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 xml:space="preserve">69-77 </w:t>
            </w:r>
          </w:p>
        </w:tc>
        <w:tc>
          <w:tcPr>
            <w:tcW w:w="1024" w:type="dxa"/>
            <w:vMerge w:val="restart"/>
            <w:vAlign w:val="center"/>
          </w:tcPr>
          <w:p w14:paraId="49BDDB4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65</w:t>
            </w:r>
          </w:p>
        </w:tc>
        <w:tc>
          <w:tcPr>
            <w:tcW w:w="1128" w:type="dxa"/>
          </w:tcPr>
          <w:p w14:paraId="13927529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74A5601C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083</w:t>
            </w:r>
          </w:p>
        </w:tc>
        <w:tc>
          <w:tcPr>
            <w:tcW w:w="2409" w:type="dxa"/>
          </w:tcPr>
          <w:p w14:paraId="0765178C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49</w:t>
            </w:r>
          </w:p>
        </w:tc>
      </w:tr>
      <w:tr w:rsidR="00A573FB" w:rsidRPr="0098155B" w14:paraId="708642D9" w14:textId="77777777" w:rsidTr="003A4167">
        <w:trPr>
          <w:trHeight w:val="79"/>
        </w:trPr>
        <w:tc>
          <w:tcPr>
            <w:tcW w:w="1307" w:type="dxa"/>
            <w:vMerge/>
            <w:vAlign w:val="center"/>
          </w:tcPr>
          <w:p w14:paraId="115B64B5" w14:textId="3D74C3AC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7A33357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1996FB8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503C806C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3C179E4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587</w:t>
            </w:r>
          </w:p>
        </w:tc>
        <w:tc>
          <w:tcPr>
            <w:tcW w:w="2409" w:type="dxa"/>
          </w:tcPr>
          <w:p w14:paraId="711FEAF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056</w:t>
            </w:r>
          </w:p>
        </w:tc>
      </w:tr>
      <w:tr w:rsidR="00A573FB" w:rsidRPr="0098155B" w14:paraId="5F0A8FCF" w14:textId="77777777" w:rsidTr="003A4167">
        <w:trPr>
          <w:trHeight w:val="79"/>
        </w:trPr>
        <w:tc>
          <w:tcPr>
            <w:tcW w:w="1307" w:type="dxa"/>
            <w:vMerge/>
            <w:vAlign w:val="center"/>
          </w:tcPr>
          <w:p w14:paraId="69BF6A5A" w14:textId="24AB06A8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6F5FF1B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4EC8A5F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0294B0DB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1D51822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917</w:t>
            </w:r>
          </w:p>
        </w:tc>
        <w:tc>
          <w:tcPr>
            <w:tcW w:w="2409" w:type="dxa"/>
          </w:tcPr>
          <w:p w14:paraId="5AFAB54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650</w:t>
            </w:r>
          </w:p>
        </w:tc>
      </w:tr>
      <w:tr w:rsidR="00A573FB" w:rsidRPr="0098155B" w14:paraId="3291F8BC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333BD88F" w14:textId="1FB898D0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Aluminum oxide</w:t>
            </w:r>
          </w:p>
        </w:tc>
        <w:tc>
          <w:tcPr>
            <w:tcW w:w="1260" w:type="dxa"/>
            <w:vMerge w:val="restart"/>
            <w:vAlign w:val="center"/>
          </w:tcPr>
          <w:p w14:paraId="19EFB00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8-14</w:t>
            </w:r>
          </w:p>
        </w:tc>
        <w:tc>
          <w:tcPr>
            <w:tcW w:w="1024" w:type="dxa"/>
            <w:vMerge w:val="restart"/>
            <w:vAlign w:val="center"/>
          </w:tcPr>
          <w:p w14:paraId="1B41D53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3.95</w:t>
            </w:r>
          </w:p>
        </w:tc>
        <w:tc>
          <w:tcPr>
            <w:tcW w:w="1128" w:type="dxa"/>
          </w:tcPr>
          <w:p w14:paraId="479D6770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7C95FFF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48</w:t>
            </w:r>
          </w:p>
        </w:tc>
        <w:tc>
          <w:tcPr>
            <w:tcW w:w="2409" w:type="dxa"/>
          </w:tcPr>
          <w:p w14:paraId="21897D20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266</w:t>
            </w:r>
          </w:p>
        </w:tc>
      </w:tr>
      <w:tr w:rsidR="00A573FB" w:rsidRPr="0098155B" w14:paraId="5520328B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25002269" w14:textId="18C083F5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134CF0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31F6A120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5D9005D7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793CF24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049</w:t>
            </w:r>
          </w:p>
        </w:tc>
        <w:tc>
          <w:tcPr>
            <w:tcW w:w="2409" w:type="dxa"/>
          </w:tcPr>
          <w:p w14:paraId="3228751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888</w:t>
            </w:r>
          </w:p>
        </w:tc>
      </w:tr>
      <w:tr w:rsidR="00A573FB" w:rsidRPr="0098155B" w14:paraId="63490B6F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4F3FD3C4" w14:textId="21643E10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5EABD4C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010FAB1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512288E9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34EB356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639</w:t>
            </w:r>
          </w:p>
        </w:tc>
        <w:tc>
          <w:tcPr>
            <w:tcW w:w="2409" w:type="dxa"/>
          </w:tcPr>
          <w:p w14:paraId="3E6C7EC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950</w:t>
            </w:r>
          </w:p>
        </w:tc>
      </w:tr>
      <w:tr w:rsidR="00A573FB" w:rsidRPr="0098155B" w14:paraId="4AFAB145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04488B6D" w14:textId="28B92C13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Calcium oxide</w:t>
            </w:r>
          </w:p>
        </w:tc>
        <w:tc>
          <w:tcPr>
            <w:tcW w:w="1260" w:type="dxa"/>
            <w:vMerge w:val="restart"/>
            <w:vAlign w:val="center"/>
          </w:tcPr>
          <w:p w14:paraId="6E198FD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5–5.5</w:t>
            </w:r>
          </w:p>
        </w:tc>
        <w:tc>
          <w:tcPr>
            <w:tcW w:w="1024" w:type="dxa"/>
            <w:vMerge w:val="restart"/>
            <w:vAlign w:val="center"/>
          </w:tcPr>
          <w:p w14:paraId="65B1051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3.34</w:t>
            </w:r>
          </w:p>
        </w:tc>
        <w:tc>
          <w:tcPr>
            <w:tcW w:w="1128" w:type="dxa"/>
          </w:tcPr>
          <w:p w14:paraId="531E6F92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51AB10C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17</w:t>
            </w:r>
          </w:p>
        </w:tc>
        <w:tc>
          <w:tcPr>
            <w:tcW w:w="2409" w:type="dxa"/>
          </w:tcPr>
          <w:p w14:paraId="2AB05D5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211</w:t>
            </w:r>
          </w:p>
        </w:tc>
      </w:tr>
      <w:tr w:rsidR="00A573FB" w:rsidRPr="0098155B" w14:paraId="2FC8DA15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0E6F80E8" w14:textId="43CFE73C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66B0F9C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2E6B3BA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62DC793E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3F2417D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832</w:t>
            </w:r>
          </w:p>
        </w:tc>
        <w:tc>
          <w:tcPr>
            <w:tcW w:w="2409" w:type="dxa"/>
          </w:tcPr>
          <w:p w14:paraId="66B4590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498</w:t>
            </w:r>
          </w:p>
        </w:tc>
      </w:tr>
      <w:tr w:rsidR="00A573FB" w:rsidRPr="0098155B" w14:paraId="7660F593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47631E5C" w14:textId="44C5B8E3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40909B3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06A081F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56A70F3D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6200729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300</w:t>
            </w:r>
          </w:p>
        </w:tc>
        <w:tc>
          <w:tcPr>
            <w:tcW w:w="2409" w:type="dxa"/>
          </w:tcPr>
          <w:p w14:paraId="46383BF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340</w:t>
            </w:r>
          </w:p>
        </w:tc>
      </w:tr>
      <w:tr w:rsidR="00A573FB" w:rsidRPr="0098155B" w14:paraId="1BC3C9CB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00BA04DD" w14:textId="301760C9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Potassium oxide</w:t>
            </w:r>
          </w:p>
        </w:tc>
        <w:tc>
          <w:tcPr>
            <w:tcW w:w="1260" w:type="dxa"/>
            <w:vMerge w:val="restart"/>
            <w:vAlign w:val="center"/>
          </w:tcPr>
          <w:p w14:paraId="7B593A8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-5</w:t>
            </w:r>
          </w:p>
        </w:tc>
        <w:tc>
          <w:tcPr>
            <w:tcW w:w="1024" w:type="dxa"/>
            <w:vMerge w:val="restart"/>
            <w:vAlign w:val="center"/>
          </w:tcPr>
          <w:p w14:paraId="2926EEE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28" w:type="dxa"/>
          </w:tcPr>
          <w:p w14:paraId="55A849EB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34289E14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2409" w:type="dxa"/>
          </w:tcPr>
          <w:p w14:paraId="154539B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22</w:t>
            </w:r>
          </w:p>
        </w:tc>
      </w:tr>
      <w:tr w:rsidR="00A573FB" w:rsidRPr="0098155B" w14:paraId="73A56EBD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41213FF2" w14:textId="7CB7D9E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339F008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75E41E2C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4B6663BD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320D16E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480</w:t>
            </w:r>
          </w:p>
        </w:tc>
        <w:tc>
          <w:tcPr>
            <w:tcW w:w="2409" w:type="dxa"/>
          </w:tcPr>
          <w:p w14:paraId="3B34CCE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864</w:t>
            </w:r>
          </w:p>
        </w:tc>
      </w:tr>
      <w:tr w:rsidR="00A573FB" w:rsidRPr="0098155B" w14:paraId="7824E432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2C964B09" w14:textId="1C6E71DB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CC9743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777BEA3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67D565CB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00AF1BE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750</w:t>
            </w:r>
          </w:p>
        </w:tc>
        <w:tc>
          <w:tcPr>
            <w:tcW w:w="2409" w:type="dxa"/>
          </w:tcPr>
          <w:p w14:paraId="58CE29C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350</w:t>
            </w:r>
          </w:p>
        </w:tc>
      </w:tr>
      <w:tr w:rsidR="00A573FB" w:rsidRPr="0098155B" w14:paraId="5C8F151A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3A534CF9" w14:textId="67E3902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Sodium oxide</w:t>
            </w:r>
          </w:p>
        </w:tc>
        <w:tc>
          <w:tcPr>
            <w:tcW w:w="1260" w:type="dxa"/>
            <w:vMerge w:val="restart"/>
            <w:vAlign w:val="center"/>
          </w:tcPr>
          <w:p w14:paraId="28BCBB3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-4</w:t>
            </w:r>
          </w:p>
        </w:tc>
        <w:tc>
          <w:tcPr>
            <w:tcW w:w="1024" w:type="dxa"/>
            <w:vMerge w:val="restart"/>
            <w:vAlign w:val="center"/>
          </w:tcPr>
          <w:p w14:paraId="6B66B66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128" w:type="dxa"/>
          </w:tcPr>
          <w:p w14:paraId="5E7122BA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354E1D2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2409" w:type="dxa"/>
          </w:tcPr>
          <w:p w14:paraId="10C1240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14</w:t>
            </w:r>
          </w:p>
        </w:tc>
      </w:tr>
      <w:tr w:rsidR="00A573FB" w:rsidRPr="0098155B" w14:paraId="1245D41F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78295F02" w14:textId="4013B54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662EC46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2B310320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1251B174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631165E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452</w:t>
            </w:r>
          </w:p>
        </w:tc>
        <w:tc>
          <w:tcPr>
            <w:tcW w:w="2409" w:type="dxa"/>
          </w:tcPr>
          <w:p w14:paraId="2D7F936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813</w:t>
            </w:r>
          </w:p>
        </w:tc>
      </w:tr>
      <w:tr w:rsidR="00A573FB" w:rsidRPr="0098155B" w14:paraId="5980DAA2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1BE7619C" w14:textId="57B16EE0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69867E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6FD7C92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444D1079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5B7DBF0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706</w:t>
            </w:r>
          </w:p>
        </w:tc>
        <w:tc>
          <w:tcPr>
            <w:tcW w:w="2409" w:type="dxa"/>
          </w:tcPr>
          <w:p w14:paraId="021778C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270</w:t>
            </w:r>
          </w:p>
        </w:tc>
      </w:tr>
      <w:tr w:rsidR="00A573FB" w:rsidRPr="0098155B" w14:paraId="14FC6ABF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3F50541E" w14:textId="494AED4C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Iron (III) oxide</w:t>
            </w:r>
          </w:p>
        </w:tc>
        <w:tc>
          <w:tcPr>
            <w:tcW w:w="1260" w:type="dxa"/>
            <w:vMerge w:val="restart"/>
            <w:vAlign w:val="center"/>
          </w:tcPr>
          <w:p w14:paraId="07B7D68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4-7</w:t>
            </w:r>
          </w:p>
        </w:tc>
        <w:tc>
          <w:tcPr>
            <w:tcW w:w="1024" w:type="dxa"/>
            <w:vMerge w:val="restart"/>
            <w:vAlign w:val="center"/>
          </w:tcPr>
          <w:p w14:paraId="32AD7B11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5.24</w:t>
            </w:r>
          </w:p>
        </w:tc>
        <w:tc>
          <w:tcPr>
            <w:tcW w:w="1128" w:type="dxa"/>
          </w:tcPr>
          <w:p w14:paraId="44571158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5B41327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212</w:t>
            </w:r>
          </w:p>
        </w:tc>
        <w:tc>
          <w:tcPr>
            <w:tcW w:w="2409" w:type="dxa"/>
          </w:tcPr>
          <w:p w14:paraId="6F39BC5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382</w:t>
            </w:r>
          </w:p>
        </w:tc>
      </w:tr>
      <w:tr w:rsidR="00A573FB" w:rsidRPr="0098155B" w14:paraId="5DEE6C54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3297D9F5" w14:textId="3ECC88A9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06916B2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13C8F7F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1FDD59B5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09C7373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508</w:t>
            </w:r>
          </w:p>
        </w:tc>
        <w:tc>
          <w:tcPr>
            <w:tcW w:w="2409" w:type="dxa"/>
          </w:tcPr>
          <w:p w14:paraId="3A9E173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714</w:t>
            </w:r>
          </w:p>
        </w:tc>
      </w:tr>
      <w:tr w:rsidR="00A573FB" w:rsidRPr="0098155B" w14:paraId="41C0C091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1EBEC54F" w14:textId="6A280A63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7A425A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0F45CCE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03D304E7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516FC7D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356</w:t>
            </w:r>
          </w:p>
        </w:tc>
        <w:tc>
          <w:tcPr>
            <w:tcW w:w="2409" w:type="dxa"/>
          </w:tcPr>
          <w:p w14:paraId="4853611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4.240</w:t>
            </w:r>
          </w:p>
        </w:tc>
      </w:tr>
      <w:tr w:rsidR="00A573FB" w:rsidRPr="0098155B" w14:paraId="4EDEDE76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1AA85544" w14:textId="746CBF4D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Magnesium oxide</w:t>
            </w:r>
          </w:p>
        </w:tc>
        <w:tc>
          <w:tcPr>
            <w:tcW w:w="1260" w:type="dxa"/>
            <w:vMerge w:val="restart"/>
            <w:vAlign w:val="center"/>
          </w:tcPr>
          <w:p w14:paraId="46DBDC5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-2</w:t>
            </w:r>
          </w:p>
        </w:tc>
        <w:tc>
          <w:tcPr>
            <w:tcW w:w="1024" w:type="dxa"/>
            <w:vMerge w:val="restart"/>
            <w:vAlign w:val="center"/>
          </w:tcPr>
          <w:p w14:paraId="7BA07F6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3.58</w:t>
            </w:r>
          </w:p>
        </w:tc>
        <w:tc>
          <w:tcPr>
            <w:tcW w:w="1128" w:type="dxa"/>
          </w:tcPr>
          <w:p w14:paraId="57452434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128AD44E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29</w:t>
            </w:r>
          </w:p>
        </w:tc>
        <w:tc>
          <w:tcPr>
            <w:tcW w:w="2409" w:type="dxa"/>
          </w:tcPr>
          <w:p w14:paraId="72FF800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232</w:t>
            </w:r>
          </w:p>
        </w:tc>
      </w:tr>
      <w:tr w:rsidR="00A573FB" w:rsidRPr="0098155B" w14:paraId="1C6A1306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570939F2" w14:textId="46F3764E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1800D408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72D2E595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1FBE8B8D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6BFC74F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917</w:t>
            </w:r>
          </w:p>
        </w:tc>
        <w:tc>
          <w:tcPr>
            <w:tcW w:w="2409" w:type="dxa"/>
          </w:tcPr>
          <w:p w14:paraId="4F201247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651</w:t>
            </w:r>
          </w:p>
        </w:tc>
      </w:tr>
      <w:tr w:rsidR="00A573FB" w:rsidRPr="0098155B" w14:paraId="3B4C7802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2C688FDE" w14:textId="13D6827F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4264047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120B909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60B6980B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57F3B7C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433</w:t>
            </w:r>
          </w:p>
        </w:tc>
        <w:tc>
          <w:tcPr>
            <w:tcW w:w="2409" w:type="dxa"/>
          </w:tcPr>
          <w:p w14:paraId="3BDD7E8B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580</w:t>
            </w:r>
          </w:p>
        </w:tc>
      </w:tr>
      <w:tr w:rsidR="00A573FB" w:rsidRPr="0098155B" w14:paraId="2EAA5AA2" w14:textId="77777777" w:rsidTr="003A4167">
        <w:trPr>
          <w:trHeight w:val="160"/>
        </w:trPr>
        <w:tc>
          <w:tcPr>
            <w:tcW w:w="1307" w:type="dxa"/>
            <w:vMerge w:val="restart"/>
            <w:vAlign w:val="center"/>
          </w:tcPr>
          <w:p w14:paraId="7FA4B293" w14:textId="1ECA0C0F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Titanium oxide</w:t>
            </w:r>
          </w:p>
        </w:tc>
        <w:tc>
          <w:tcPr>
            <w:tcW w:w="1260" w:type="dxa"/>
            <w:vMerge w:val="restart"/>
            <w:vAlign w:val="center"/>
          </w:tcPr>
          <w:p w14:paraId="6C63A70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-1</w:t>
            </w:r>
          </w:p>
        </w:tc>
        <w:tc>
          <w:tcPr>
            <w:tcW w:w="1024" w:type="dxa"/>
            <w:vMerge w:val="restart"/>
            <w:vAlign w:val="center"/>
          </w:tcPr>
          <w:p w14:paraId="460C0B5D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4.23</w:t>
            </w:r>
          </w:p>
        </w:tc>
        <w:tc>
          <w:tcPr>
            <w:tcW w:w="1128" w:type="dxa"/>
          </w:tcPr>
          <w:p w14:paraId="571CDBCE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3</w:t>
            </w:r>
          </w:p>
        </w:tc>
        <w:tc>
          <w:tcPr>
            <w:tcW w:w="1853" w:type="dxa"/>
          </w:tcPr>
          <w:p w14:paraId="092952B1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162</w:t>
            </w:r>
          </w:p>
        </w:tc>
        <w:tc>
          <w:tcPr>
            <w:tcW w:w="2409" w:type="dxa"/>
          </w:tcPr>
          <w:p w14:paraId="1156168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0.291</w:t>
            </w:r>
          </w:p>
        </w:tc>
      </w:tr>
      <w:tr w:rsidR="00A573FB" w:rsidRPr="0098155B" w14:paraId="1C3A7630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5863D7C9" w14:textId="736E473E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095A192F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6084C769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60E2EED8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0.8</w:t>
            </w:r>
          </w:p>
        </w:tc>
        <w:tc>
          <w:tcPr>
            <w:tcW w:w="1853" w:type="dxa"/>
          </w:tcPr>
          <w:p w14:paraId="7CF1BD4A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148</w:t>
            </w:r>
          </w:p>
        </w:tc>
        <w:tc>
          <w:tcPr>
            <w:tcW w:w="2409" w:type="dxa"/>
          </w:tcPr>
          <w:p w14:paraId="60F7C481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2.067</w:t>
            </w:r>
          </w:p>
        </w:tc>
      </w:tr>
      <w:tr w:rsidR="00A573FB" w:rsidRPr="0098155B" w14:paraId="192131EC" w14:textId="77777777" w:rsidTr="003A4167">
        <w:trPr>
          <w:trHeight w:val="158"/>
        </w:trPr>
        <w:tc>
          <w:tcPr>
            <w:tcW w:w="1307" w:type="dxa"/>
            <w:vMerge/>
            <w:vAlign w:val="center"/>
          </w:tcPr>
          <w:p w14:paraId="09D4C371" w14:textId="41CEE553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vAlign w:val="center"/>
          </w:tcPr>
          <w:p w14:paraId="425A7BC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4" w:type="dxa"/>
            <w:vMerge/>
            <w:vAlign w:val="center"/>
          </w:tcPr>
          <w:p w14:paraId="244B3DD6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8" w:type="dxa"/>
          </w:tcPr>
          <w:p w14:paraId="75900B96" w14:textId="77777777" w:rsidR="00A573FB" w:rsidRPr="0098155B" w:rsidRDefault="0098155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p</m:t>
                  </m:r>
                </m:sub>
              </m:sSub>
            </m:oMath>
            <w:r w:rsidR="00A573FB" w:rsidRPr="0098155B">
              <w:rPr>
                <w:rFonts w:ascii="Arial" w:hAnsi="Arial" w:cs="Arial"/>
                <w:color w:val="000000" w:themeColor="text1"/>
              </w:rPr>
              <w:t xml:space="preserve"> = 1.0</w:t>
            </w:r>
          </w:p>
        </w:tc>
        <w:tc>
          <w:tcPr>
            <w:tcW w:w="1853" w:type="dxa"/>
          </w:tcPr>
          <w:p w14:paraId="32197952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1.794</w:t>
            </w:r>
          </w:p>
        </w:tc>
        <w:tc>
          <w:tcPr>
            <w:tcW w:w="2409" w:type="dxa"/>
          </w:tcPr>
          <w:p w14:paraId="16501423" w14:textId="77777777" w:rsidR="00A573FB" w:rsidRPr="0098155B" w:rsidRDefault="00A573FB" w:rsidP="00142A1D">
            <w:pPr>
              <w:pStyle w:val="ListParagraph"/>
              <w:tabs>
                <w:tab w:val="left" w:pos="1200"/>
              </w:tabs>
              <w:spacing w:line="276" w:lineRule="auto"/>
              <w:ind w:leftChars="0"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98155B">
              <w:rPr>
                <w:rFonts w:ascii="Arial" w:hAnsi="Arial" w:cs="Arial"/>
                <w:color w:val="000000" w:themeColor="text1"/>
              </w:rPr>
              <w:t>3.230</w:t>
            </w:r>
          </w:p>
        </w:tc>
      </w:tr>
    </w:tbl>
    <w:p w14:paraId="312E7790" w14:textId="77777777" w:rsidR="00A573FB" w:rsidRPr="0098155B" w:rsidRDefault="00A573FB" w:rsidP="00A573FB">
      <w:pPr>
        <w:spacing w:line="480" w:lineRule="auto"/>
        <w:jc w:val="both"/>
        <w:rPr>
          <w:b/>
          <w:sz w:val="24"/>
          <w:szCs w:val="24"/>
          <w:lang w:eastAsia="ko-KR"/>
        </w:rPr>
      </w:pPr>
    </w:p>
    <w:p w14:paraId="1A6FFC70" w14:textId="2FD2418C" w:rsidR="00A573FB" w:rsidRPr="0098155B" w:rsidRDefault="00706051" w:rsidP="00A573FB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rFonts w:hint="eastAsia"/>
          <w:b/>
          <w:sz w:val="24"/>
          <w:szCs w:val="24"/>
          <w:lang w:eastAsia="ko-KR"/>
        </w:rPr>
        <w:t>Table S1</w:t>
      </w:r>
      <w:r w:rsidR="00A573FB" w:rsidRPr="0098155B">
        <w:rPr>
          <w:rFonts w:hint="eastAsia"/>
          <w:b/>
          <w:sz w:val="24"/>
          <w:szCs w:val="24"/>
          <w:lang w:eastAsia="ko-KR"/>
        </w:rPr>
        <w:t>.</w:t>
      </w:r>
      <w:r w:rsidR="00A573FB" w:rsidRPr="0098155B">
        <w:rPr>
          <w:b/>
          <w:sz w:val="24"/>
          <w:szCs w:val="24"/>
          <w:lang w:eastAsia="ko-KR"/>
        </w:rPr>
        <w:t xml:space="preserve"> </w:t>
      </w:r>
      <w:r w:rsidR="00A118DA" w:rsidRPr="0098155B">
        <w:rPr>
          <w:b/>
          <w:sz w:val="24"/>
          <w:szCs w:val="24"/>
          <w:lang w:eastAsia="ko-KR"/>
        </w:rPr>
        <w:t xml:space="preserve">Comparison of </w:t>
      </w:r>
      <w:proofErr w:type="spellStart"/>
      <w:r w:rsidR="00A118DA" w:rsidRPr="0098155B">
        <w:rPr>
          <w:b/>
          <w:sz w:val="24"/>
          <w:szCs w:val="24"/>
          <w:lang w:eastAsia="ko-KR"/>
        </w:rPr>
        <w:t>AuNP</w:t>
      </w:r>
      <w:proofErr w:type="spellEnd"/>
      <w:r w:rsidR="00A118DA" w:rsidRPr="0098155B">
        <w:rPr>
          <w:b/>
          <w:sz w:val="24"/>
          <w:szCs w:val="24"/>
          <w:lang w:eastAsia="ko-KR"/>
        </w:rPr>
        <w:t xml:space="preserve"> and Arizona road dust (A1 dust) in density, theoretical sedimentation velocity and settling distance.</w:t>
      </w:r>
    </w:p>
    <w:p w14:paraId="1A2DEA97" w14:textId="77777777" w:rsidR="00111288" w:rsidRPr="0098155B" w:rsidRDefault="00111288" w:rsidP="006B2D90">
      <w:pPr>
        <w:spacing w:line="480" w:lineRule="auto"/>
        <w:jc w:val="both"/>
        <w:rPr>
          <w:b/>
          <w:sz w:val="24"/>
          <w:szCs w:val="24"/>
        </w:rPr>
      </w:pPr>
    </w:p>
    <w:p w14:paraId="014294EA" w14:textId="354D5134" w:rsidR="00706051" w:rsidRPr="0098155B" w:rsidRDefault="00706051" w:rsidP="00706051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br w:type="page"/>
      </w:r>
    </w:p>
    <w:p w14:paraId="7230F781" w14:textId="77777777" w:rsidR="00706051" w:rsidRPr="0098155B" w:rsidRDefault="00706051" w:rsidP="00706051">
      <w:pPr>
        <w:spacing w:line="480" w:lineRule="auto"/>
        <w:jc w:val="both"/>
        <w:rPr>
          <w:b/>
          <w:sz w:val="24"/>
          <w:szCs w:val="24"/>
        </w:rPr>
      </w:pPr>
    </w:p>
    <w:tbl>
      <w:tblPr>
        <w:tblStyle w:val="1"/>
        <w:tblpPr w:leftFromText="142" w:rightFromText="142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938"/>
        <w:gridCol w:w="1885"/>
        <w:gridCol w:w="1701"/>
        <w:gridCol w:w="2032"/>
        <w:gridCol w:w="2029"/>
      </w:tblGrid>
      <w:tr w:rsidR="00706051" w:rsidRPr="0098155B" w14:paraId="0F2B18FC" w14:textId="77777777" w:rsidTr="00A071D3">
        <w:trPr>
          <w:trHeight w:val="349"/>
        </w:trPr>
        <w:tc>
          <w:tcPr>
            <w:tcW w:w="1938" w:type="dxa"/>
            <w:vAlign w:val="center"/>
          </w:tcPr>
          <w:p w14:paraId="72578EED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</w:p>
        </w:tc>
        <w:tc>
          <w:tcPr>
            <w:tcW w:w="1885" w:type="dxa"/>
            <w:vAlign w:val="center"/>
          </w:tcPr>
          <w:p w14:paraId="2413039A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Particle type</w:t>
            </w:r>
          </w:p>
        </w:tc>
        <w:tc>
          <w:tcPr>
            <w:tcW w:w="1701" w:type="dxa"/>
            <w:vAlign w:val="center"/>
          </w:tcPr>
          <w:p w14:paraId="087DE05F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Zeta potential [mV]</w:t>
            </w:r>
          </w:p>
        </w:tc>
        <w:tc>
          <w:tcPr>
            <w:tcW w:w="2032" w:type="dxa"/>
            <w:vAlign w:val="center"/>
          </w:tcPr>
          <w:p w14:paraId="6015638B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Average particle size [</w:t>
            </w:r>
            <w:proofErr w:type="spellStart"/>
            <m:oMath>
              <m:r>
                <m:rPr>
                  <m:nor/>
                </m:rPr>
                <w:rPr>
                  <w:rFonts w:ascii="Arial" w:eastAsia="Malgun Gothic" w:hAnsi="Arial" w:cs="Arial"/>
                  <w:color w:val="000000"/>
                  <w:kern w:val="2"/>
                  <w:lang w:eastAsia="ko-KR"/>
                </w:rPr>
                <m:t>μ</m:t>
              </m:r>
            </m:oMath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m</w:t>
            </w:r>
            <w:proofErr w:type="spellEnd"/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]</w:t>
            </w:r>
          </w:p>
        </w:tc>
        <w:tc>
          <w:tcPr>
            <w:tcW w:w="2029" w:type="dxa"/>
            <w:vAlign w:val="center"/>
          </w:tcPr>
          <w:p w14:paraId="2F98ACD4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Conditions</w:t>
            </w:r>
          </w:p>
        </w:tc>
      </w:tr>
      <w:tr w:rsidR="00706051" w:rsidRPr="0098155B" w14:paraId="1F9AD3C6" w14:textId="77777777" w:rsidTr="00A071D3">
        <w:trPr>
          <w:trHeight w:val="338"/>
        </w:trPr>
        <w:tc>
          <w:tcPr>
            <w:tcW w:w="1938" w:type="dxa"/>
            <w:vAlign w:val="center"/>
          </w:tcPr>
          <w:p w14:paraId="036A3878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[1] Lee et al.</w:t>
            </w:r>
          </w:p>
        </w:tc>
        <w:tc>
          <w:tcPr>
            <w:tcW w:w="1885" w:type="dxa"/>
            <w:vAlign w:val="center"/>
          </w:tcPr>
          <w:p w14:paraId="1D04FA8F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 xml:space="preserve">Arizona road dust </w:t>
            </w:r>
          </w:p>
        </w:tc>
        <w:tc>
          <w:tcPr>
            <w:tcW w:w="1701" w:type="dxa"/>
            <w:vAlign w:val="center"/>
          </w:tcPr>
          <w:p w14:paraId="630D04CE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-26.1</w:t>
            </w:r>
          </w:p>
        </w:tc>
        <w:tc>
          <w:tcPr>
            <w:tcW w:w="2032" w:type="dxa"/>
            <w:vAlign w:val="center"/>
          </w:tcPr>
          <w:p w14:paraId="057E5045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-</w:t>
            </w:r>
          </w:p>
        </w:tc>
        <w:tc>
          <w:tcPr>
            <w:tcW w:w="2029" w:type="dxa"/>
            <w:vMerge w:val="restart"/>
            <w:vAlign w:val="center"/>
          </w:tcPr>
          <w:p w14:paraId="59DA1D17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 xml:space="preserve">measured in DI water at pH ~ 7 using </w:t>
            </w:r>
            <w:proofErr w:type="spellStart"/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Zetasizer</w:t>
            </w:r>
            <w:proofErr w:type="spellEnd"/>
          </w:p>
        </w:tc>
      </w:tr>
      <w:tr w:rsidR="00706051" w:rsidRPr="0098155B" w14:paraId="079A3733" w14:textId="77777777" w:rsidTr="00A071D3">
        <w:trPr>
          <w:trHeight w:val="349"/>
        </w:trPr>
        <w:tc>
          <w:tcPr>
            <w:tcW w:w="1938" w:type="dxa"/>
            <w:vAlign w:val="center"/>
          </w:tcPr>
          <w:p w14:paraId="11BB134C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[2] Dong et al.</w:t>
            </w:r>
          </w:p>
        </w:tc>
        <w:tc>
          <w:tcPr>
            <w:tcW w:w="1885" w:type="dxa"/>
            <w:vAlign w:val="center"/>
          </w:tcPr>
          <w:p w14:paraId="50DFFF35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Dust in northwest China</w:t>
            </w:r>
          </w:p>
        </w:tc>
        <w:tc>
          <w:tcPr>
            <w:tcW w:w="1701" w:type="dxa"/>
            <w:vAlign w:val="center"/>
          </w:tcPr>
          <w:p w14:paraId="3C4E81BA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-15 ~ -21</w:t>
            </w:r>
          </w:p>
        </w:tc>
        <w:tc>
          <w:tcPr>
            <w:tcW w:w="2032" w:type="dxa"/>
            <w:vAlign w:val="center"/>
          </w:tcPr>
          <w:p w14:paraId="2AD37E82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0.73 *</w:t>
            </w:r>
          </w:p>
        </w:tc>
        <w:tc>
          <w:tcPr>
            <w:tcW w:w="2029" w:type="dxa"/>
            <w:vMerge/>
            <w:vAlign w:val="center"/>
          </w:tcPr>
          <w:p w14:paraId="0EA91513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</w:p>
        </w:tc>
      </w:tr>
      <w:tr w:rsidR="00706051" w:rsidRPr="0098155B" w14:paraId="09C39AF5" w14:textId="77777777" w:rsidTr="00A071D3">
        <w:trPr>
          <w:trHeight w:val="349"/>
        </w:trPr>
        <w:tc>
          <w:tcPr>
            <w:tcW w:w="1938" w:type="dxa"/>
            <w:vAlign w:val="center"/>
          </w:tcPr>
          <w:p w14:paraId="424442F8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[3] Curtis et al.</w:t>
            </w:r>
          </w:p>
        </w:tc>
        <w:tc>
          <w:tcPr>
            <w:tcW w:w="1885" w:type="dxa"/>
            <w:vAlign w:val="center"/>
          </w:tcPr>
          <w:p w14:paraId="4FC9FAB6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Arizona road dust</w:t>
            </w:r>
          </w:p>
        </w:tc>
        <w:tc>
          <w:tcPr>
            <w:tcW w:w="1701" w:type="dxa"/>
            <w:vAlign w:val="center"/>
          </w:tcPr>
          <w:p w14:paraId="12A3F10F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-</w:t>
            </w:r>
          </w:p>
        </w:tc>
        <w:tc>
          <w:tcPr>
            <w:tcW w:w="2032" w:type="dxa"/>
            <w:vAlign w:val="center"/>
          </w:tcPr>
          <w:p w14:paraId="3663973B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0.3 **</w:t>
            </w:r>
          </w:p>
        </w:tc>
        <w:tc>
          <w:tcPr>
            <w:tcW w:w="2029" w:type="dxa"/>
            <w:vAlign w:val="center"/>
          </w:tcPr>
          <w:p w14:paraId="25AD708D" w14:textId="77777777" w:rsidR="00706051" w:rsidRPr="0098155B" w:rsidRDefault="00706051" w:rsidP="00A071D3">
            <w:pPr>
              <w:widowControl w:val="0"/>
              <w:tabs>
                <w:tab w:val="left" w:pos="1200"/>
              </w:tabs>
              <w:wordWrap w:val="0"/>
              <w:spacing w:line="276" w:lineRule="auto"/>
              <w:jc w:val="center"/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</w:pPr>
            <w:r w:rsidRPr="0098155B">
              <w:rPr>
                <w:rFonts w:ascii="Arial" w:eastAsia="Malgun Gothic" w:hAnsi="Arial" w:cs="Arial"/>
                <w:color w:val="000000"/>
                <w:kern w:val="2"/>
                <w:lang w:eastAsia="ko-KR"/>
              </w:rPr>
              <w:t>Aerodynamic particle sizer</w:t>
            </w:r>
          </w:p>
        </w:tc>
      </w:tr>
    </w:tbl>
    <w:p w14:paraId="301C524A" w14:textId="77777777" w:rsidR="00706051" w:rsidRPr="0098155B" w:rsidRDefault="00706051" w:rsidP="00706051">
      <w:pPr>
        <w:widowControl w:val="0"/>
        <w:tabs>
          <w:tab w:val="left" w:pos="1200"/>
        </w:tabs>
        <w:wordWrap w:val="0"/>
        <w:spacing w:line="480" w:lineRule="auto"/>
        <w:jc w:val="both"/>
        <w:rPr>
          <w:rFonts w:ascii="Arial" w:eastAsia="Malgun Gothic" w:hAnsi="Arial" w:cs="Arial"/>
          <w:color w:val="000000"/>
          <w:kern w:val="2"/>
          <w:lang w:eastAsia="ko-KR"/>
        </w:rPr>
      </w:pPr>
      <w:r w:rsidRPr="0098155B">
        <w:rPr>
          <w:rFonts w:ascii="Arial" w:eastAsia="Malgun Gothic" w:hAnsi="Arial" w:cs="Arial"/>
          <w:color w:val="000000"/>
          <w:kern w:val="2"/>
          <w:lang w:eastAsia="ko-KR"/>
        </w:rPr>
        <w:t>* Value calculated using data of number size distribution. **Value calculated using Mie results.</w:t>
      </w:r>
    </w:p>
    <w:p w14:paraId="498DBDF2" w14:textId="6E109F5C" w:rsidR="00706051" w:rsidRPr="0098155B" w:rsidRDefault="00706051" w:rsidP="00706051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rFonts w:hint="eastAsia"/>
          <w:b/>
          <w:sz w:val="24"/>
          <w:szCs w:val="24"/>
          <w:lang w:eastAsia="ko-KR"/>
        </w:rPr>
        <w:t>Table S</w:t>
      </w:r>
      <w:r w:rsidRPr="0098155B">
        <w:rPr>
          <w:b/>
          <w:sz w:val="24"/>
          <w:szCs w:val="24"/>
          <w:lang w:eastAsia="ko-KR"/>
        </w:rPr>
        <w:t>2</w:t>
      </w:r>
      <w:r w:rsidRPr="0098155B">
        <w:rPr>
          <w:rFonts w:hint="eastAsia"/>
          <w:b/>
          <w:sz w:val="24"/>
          <w:szCs w:val="24"/>
          <w:lang w:eastAsia="ko-KR"/>
        </w:rPr>
        <w:t>.</w:t>
      </w:r>
      <w:r w:rsidRPr="0098155B">
        <w:rPr>
          <w:b/>
          <w:sz w:val="24"/>
          <w:szCs w:val="24"/>
          <w:lang w:eastAsia="ko-KR"/>
        </w:rPr>
        <w:t xml:space="preserve"> Measured zeta potential and average particle size of road dust particles in previous studies.</w:t>
      </w:r>
    </w:p>
    <w:p w14:paraId="659499AD" w14:textId="77777777" w:rsidR="00E210B0" w:rsidRPr="0098155B" w:rsidRDefault="00E210B0" w:rsidP="006B2D90">
      <w:pPr>
        <w:spacing w:line="480" w:lineRule="auto"/>
        <w:jc w:val="both"/>
        <w:rPr>
          <w:b/>
          <w:sz w:val="24"/>
          <w:szCs w:val="24"/>
        </w:rPr>
      </w:pPr>
      <w:r w:rsidRPr="0098155B">
        <w:rPr>
          <w:b/>
          <w:sz w:val="24"/>
          <w:szCs w:val="24"/>
        </w:rPr>
        <w:br w:type="page"/>
      </w:r>
    </w:p>
    <w:p w14:paraId="5FA4A9D3" w14:textId="73473BE7" w:rsidR="00E210B0" w:rsidRPr="0098155B" w:rsidRDefault="00E210B0" w:rsidP="006B2D90">
      <w:pPr>
        <w:spacing w:line="480" w:lineRule="auto"/>
        <w:jc w:val="both"/>
        <w:rPr>
          <w:b/>
          <w:sz w:val="24"/>
          <w:szCs w:val="24"/>
          <w:lang w:eastAsia="ko-KR"/>
        </w:rPr>
      </w:pPr>
      <w:r w:rsidRPr="0098155B">
        <w:rPr>
          <w:rFonts w:hint="eastAsia"/>
          <w:b/>
          <w:sz w:val="24"/>
          <w:szCs w:val="24"/>
          <w:lang w:eastAsia="ko-KR"/>
        </w:rPr>
        <w:lastRenderedPageBreak/>
        <w:t>References</w:t>
      </w:r>
    </w:p>
    <w:p w14:paraId="2A63CEBE" w14:textId="024FAB15" w:rsidR="00E210B0" w:rsidRPr="0098155B" w:rsidRDefault="00E210B0" w:rsidP="006B2D90">
      <w:pPr>
        <w:spacing w:line="480" w:lineRule="auto"/>
        <w:jc w:val="both"/>
        <w:rPr>
          <w:b/>
          <w:sz w:val="24"/>
          <w:szCs w:val="24"/>
          <w:lang w:eastAsia="ko-KR"/>
        </w:rPr>
      </w:pPr>
    </w:p>
    <w:p w14:paraId="37F386FF" w14:textId="588BAA29" w:rsidR="00A34B91" w:rsidRPr="0098155B" w:rsidRDefault="00A34B91" w:rsidP="00197AC4">
      <w:pPr>
        <w:tabs>
          <w:tab w:val="left" w:pos="1200"/>
        </w:tabs>
        <w:spacing w:line="480" w:lineRule="auto"/>
        <w:jc w:val="both"/>
        <w:rPr>
          <w:color w:val="000000" w:themeColor="text1"/>
          <w:sz w:val="24"/>
          <w:szCs w:val="24"/>
        </w:rPr>
      </w:pPr>
      <w:r w:rsidRPr="0098155B">
        <w:rPr>
          <w:color w:val="000000" w:themeColor="text1"/>
          <w:sz w:val="24"/>
          <w:szCs w:val="24"/>
        </w:rPr>
        <w:t>[1] Lee, J.</w:t>
      </w:r>
      <w:r w:rsidRPr="0098155B">
        <w:rPr>
          <w:i/>
          <w:iCs/>
          <w:color w:val="000000" w:themeColor="text1"/>
          <w:sz w:val="24"/>
          <w:szCs w:val="24"/>
        </w:rPr>
        <w:t xml:space="preserve"> et al.</w:t>
      </w:r>
      <w:r w:rsidR="00D85032" w:rsidRPr="0098155B">
        <w:rPr>
          <w:color w:val="000000" w:themeColor="text1"/>
          <w:sz w:val="24"/>
          <w:szCs w:val="24"/>
        </w:rPr>
        <w:t xml:space="preserve"> A s</w:t>
      </w:r>
      <w:r w:rsidRPr="0098155B">
        <w:rPr>
          <w:color w:val="000000" w:themeColor="text1"/>
          <w:sz w:val="24"/>
          <w:szCs w:val="24"/>
        </w:rPr>
        <w:t xml:space="preserve">tudy on the zeta potential measurement and the stability analysis of </w:t>
      </w:r>
      <w:proofErr w:type="spellStart"/>
      <w:r w:rsidRPr="0098155B">
        <w:rPr>
          <w:color w:val="000000" w:themeColor="text1"/>
          <w:sz w:val="24"/>
          <w:szCs w:val="24"/>
        </w:rPr>
        <w:t>nano</w:t>
      </w:r>
      <w:proofErr w:type="spellEnd"/>
      <w:r w:rsidRPr="0098155B">
        <w:rPr>
          <w:color w:val="000000" w:themeColor="text1"/>
          <w:sz w:val="24"/>
          <w:szCs w:val="24"/>
        </w:rPr>
        <w:t xml:space="preserve"> fluids using a particle image processing syst</w:t>
      </w:r>
      <w:bookmarkStart w:id="0" w:name="_GoBack"/>
      <w:bookmarkEnd w:id="0"/>
      <w:r w:rsidRPr="0098155B">
        <w:rPr>
          <w:color w:val="000000" w:themeColor="text1"/>
          <w:sz w:val="24"/>
          <w:szCs w:val="24"/>
        </w:rPr>
        <w:t xml:space="preserve">em. </w:t>
      </w:r>
      <w:r w:rsidRPr="0098155B">
        <w:rPr>
          <w:i/>
          <w:iCs/>
          <w:color w:val="000000" w:themeColor="text1"/>
          <w:sz w:val="24"/>
          <w:szCs w:val="24"/>
        </w:rPr>
        <w:t>Journal of ILASS-Korea</w:t>
      </w:r>
      <w:r w:rsidRPr="0098155B">
        <w:rPr>
          <w:color w:val="000000" w:themeColor="text1"/>
          <w:sz w:val="24"/>
          <w:szCs w:val="24"/>
        </w:rPr>
        <w:t xml:space="preserve"> </w:t>
      </w:r>
      <w:r w:rsidRPr="0098155B">
        <w:rPr>
          <w:b/>
          <w:bCs/>
          <w:color w:val="000000" w:themeColor="text1"/>
          <w:sz w:val="24"/>
          <w:szCs w:val="24"/>
        </w:rPr>
        <w:t>8</w:t>
      </w:r>
      <w:r w:rsidRPr="0098155B">
        <w:rPr>
          <w:color w:val="000000" w:themeColor="text1"/>
          <w:sz w:val="24"/>
          <w:szCs w:val="24"/>
        </w:rPr>
        <w:t>, 16-22 (2003).</w:t>
      </w:r>
    </w:p>
    <w:p w14:paraId="148EAFDE" w14:textId="77777777" w:rsidR="00A34B91" w:rsidRPr="0098155B" w:rsidRDefault="00A34B91" w:rsidP="00197AC4">
      <w:pPr>
        <w:tabs>
          <w:tab w:val="left" w:pos="1200"/>
        </w:tabs>
        <w:spacing w:line="480" w:lineRule="auto"/>
        <w:jc w:val="both"/>
        <w:rPr>
          <w:color w:val="000000" w:themeColor="text1"/>
          <w:sz w:val="24"/>
          <w:szCs w:val="24"/>
        </w:rPr>
      </w:pPr>
      <w:r w:rsidRPr="0098155B">
        <w:rPr>
          <w:color w:val="000000" w:themeColor="text1"/>
          <w:sz w:val="24"/>
          <w:szCs w:val="24"/>
        </w:rPr>
        <w:t>[2] Dong, F. Q.</w:t>
      </w:r>
      <w:r w:rsidRPr="0098155B">
        <w:rPr>
          <w:i/>
          <w:iCs/>
          <w:color w:val="000000" w:themeColor="text1"/>
          <w:sz w:val="24"/>
          <w:szCs w:val="24"/>
        </w:rPr>
        <w:t xml:space="preserve"> et al.</w:t>
      </w:r>
      <w:r w:rsidRPr="0098155B">
        <w:rPr>
          <w:color w:val="000000" w:themeColor="text1"/>
          <w:sz w:val="24"/>
          <w:szCs w:val="24"/>
        </w:rPr>
        <w:t xml:space="preserve"> Characterization of mineralogy and surface zeta potential of atmospheric dust fall in northwest China. </w:t>
      </w:r>
      <w:r w:rsidRPr="0098155B">
        <w:rPr>
          <w:i/>
          <w:iCs/>
          <w:color w:val="000000" w:themeColor="text1"/>
          <w:sz w:val="24"/>
          <w:szCs w:val="24"/>
        </w:rPr>
        <w:t>Miner Petrol</w:t>
      </w:r>
      <w:r w:rsidRPr="0098155B">
        <w:rPr>
          <w:color w:val="000000" w:themeColor="text1"/>
          <w:sz w:val="24"/>
          <w:szCs w:val="24"/>
        </w:rPr>
        <w:t xml:space="preserve"> </w:t>
      </w:r>
      <w:r w:rsidRPr="0098155B">
        <w:rPr>
          <w:b/>
          <w:bCs/>
          <w:color w:val="000000" w:themeColor="text1"/>
          <w:sz w:val="24"/>
          <w:szCs w:val="24"/>
        </w:rPr>
        <w:t>109</w:t>
      </w:r>
      <w:r w:rsidRPr="0098155B">
        <w:rPr>
          <w:color w:val="000000" w:themeColor="text1"/>
          <w:sz w:val="24"/>
          <w:szCs w:val="24"/>
        </w:rPr>
        <w:t>, 387-395, doi:10.1007/s00710-014-0347-1 (2015).</w:t>
      </w:r>
    </w:p>
    <w:p w14:paraId="40FD9936" w14:textId="77777777" w:rsidR="00A34B91" w:rsidRPr="009F1B6A" w:rsidRDefault="00A34B91" w:rsidP="00197AC4">
      <w:pPr>
        <w:tabs>
          <w:tab w:val="left" w:pos="1200"/>
        </w:tabs>
        <w:spacing w:line="480" w:lineRule="auto"/>
        <w:jc w:val="both"/>
        <w:rPr>
          <w:color w:val="000000" w:themeColor="text1"/>
          <w:sz w:val="24"/>
          <w:szCs w:val="24"/>
        </w:rPr>
      </w:pPr>
      <w:r w:rsidRPr="0098155B">
        <w:rPr>
          <w:color w:val="000000" w:themeColor="text1"/>
          <w:sz w:val="24"/>
          <w:szCs w:val="24"/>
        </w:rPr>
        <w:t>[3] Curtis, D. B.</w:t>
      </w:r>
      <w:r w:rsidRPr="0098155B">
        <w:rPr>
          <w:i/>
          <w:iCs/>
          <w:color w:val="000000" w:themeColor="text1"/>
          <w:sz w:val="24"/>
          <w:szCs w:val="24"/>
        </w:rPr>
        <w:t xml:space="preserve"> et al.</w:t>
      </w:r>
      <w:r w:rsidRPr="0098155B">
        <w:rPr>
          <w:color w:val="000000" w:themeColor="text1"/>
          <w:sz w:val="24"/>
          <w:szCs w:val="24"/>
        </w:rPr>
        <w:t xml:space="preserve"> A laboratory investigation of light scattering from representative components of mineral dust aerosol at a wavelength of 550 nm. </w:t>
      </w:r>
      <w:r w:rsidRPr="0098155B">
        <w:rPr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98155B">
        <w:rPr>
          <w:i/>
          <w:iCs/>
          <w:color w:val="000000" w:themeColor="text1"/>
          <w:sz w:val="24"/>
          <w:szCs w:val="24"/>
        </w:rPr>
        <w:t>Geophys</w:t>
      </w:r>
      <w:proofErr w:type="spellEnd"/>
      <w:r w:rsidRPr="0098155B">
        <w:rPr>
          <w:i/>
          <w:iCs/>
          <w:color w:val="000000" w:themeColor="text1"/>
          <w:sz w:val="24"/>
          <w:szCs w:val="24"/>
        </w:rPr>
        <w:t xml:space="preserve"> Res-</w:t>
      </w:r>
      <w:proofErr w:type="spellStart"/>
      <w:r w:rsidRPr="0098155B">
        <w:rPr>
          <w:i/>
          <w:iCs/>
          <w:color w:val="000000" w:themeColor="text1"/>
          <w:sz w:val="24"/>
          <w:szCs w:val="24"/>
        </w:rPr>
        <w:t>Atmos</w:t>
      </w:r>
      <w:proofErr w:type="spellEnd"/>
      <w:r w:rsidRPr="0098155B">
        <w:rPr>
          <w:color w:val="000000" w:themeColor="text1"/>
          <w:sz w:val="24"/>
          <w:szCs w:val="24"/>
        </w:rPr>
        <w:t xml:space="preserve"> </w:t>
      </w:r>
      <w:r w:rsidRPr="0098155B">
        <w:rPr>
          <w:b/>
          <w:bCs/>
          <w:color w:val="000000" w:themeColor="text1"/>
          <w:sz w:val="24"/>
          <w:szCs w:val="24"/>
        </w:rPr>
        <w:t>113</w:t>
      </w:r>
      <w:r w:rsidRPr="0098155B">
        <w:rPr>
          <w:color w:val="000000" w:themeColor="text1"/>
          <w:sz w:val="24"/>
          <w:szCs w:val="24"/>
        </w:rPr>
        <w:t xml:space="preserve">, </w:t>
      </w:r>
      <w:proofErr w:type="spellStart"/>
      <w:r w:rsidRPr="0098155B">
        <w:rPr>
          <w:color w:val="000000" w:themeColor="text1"/>
          <w:sz w:val="24"/>
          <w:szCs w:val="24"/>
        </w:rPr>
        <w:t>doi:Artn</w:t>
      </w:r>
      <w:proofErr w:type="spellEnd"/>
      <w:r w:rsidRPr="0098155B">
        <w:rPr>
          <w:color w:val="000000" w:themeColor="text1"/>
          <w:sz w:val="24"/>
          <w:szCs w:val="24"/>
        </w:rPr>
        <w:t xml:space="preserve"> D0821010.1029/2007jd009387 (2008).</w:t>
      </w:r>
    </w:p>
    <w:p w14:paraId="4562F9AE" w14:textId="77777777" w:rsidR="00E210B0" w:rsidRPr="006B2D90" w:rsidRDefault="00E210B0" w:rsidP="006B2D90">
      <w:pPr>
        <w:spacing w:line="480" w:lineRule="auto"/>
        <w:jc w:val="both"/>
        <w:rPr>
          <w:b/>
          <w:sz w:val="24"/>
          <w:szCs w:val="24"/>
        </w:rPr>
      </w:pPr>
    </w:p>
    <w:sectPr w:rsidR="00E210B0" w:rsidRPr="006B2D90" w:rsidSect="009815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19416" w14:textId="77777777" w:rsidR="000C65AB" w:rsidRDefault="000C65AB">
      <w:r>
        <w:separator/>
      </w:r>
    </w:p>
  </w:endnote>
  <w:endnote w:type="continuationSeparator" w:id="0">
    <w:p w14:paraId="0F0D1553" w14:textId="77777777" w:rsidR="000C65AB" w:rsidRDefault="000C6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haris SIL">
    <w:altName w:val="HancomEQN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0582563"/>
      <w:docPartObj>
        <w:docPartGallery w:val="Page Numbers (Bottom of Page)"/>
        <w:docPartUnique/>
      </w:docPartObj>
    </w:sdtPr>
    <w:sdtEndPr/>
    <w:sdtContent>
      <w:p w14:paraId="7B464313" w14:textId="77777777" w:rsidR="000C65AB" w:rsidRDefault="000C65AB" w:rsidP="005C547C">
        <w:pPr>
          <w:pStyle w:val="Footer"/>
          <w:rPr>
            <w:lang w:eastAsia="ko-KR"/>
          </w:rPr>
        </w:pPr>
        <w:r>
          <w:fldChar w:fldCharType="begin"/>
        </w:r>
        <w:r>
          <w:rPr>
            <w:lang w:eastAsia="ko-KR"/>
          </w:rPr>
          <w:instrText xml:space="preserve"> PAGE   \* MERGEFORMAT </w:instrText>
        </w:r>
        <w:r>
          <w:fldChar w:fldCharType="separate"/>
        </w:r>
        <w:r w:rsidRPr="005912AF">
          <w:rPr>
            <w:noProof/>
            <w:lang w:val="ko-KR" w:eastAsia="ko-KR"/>
          </w:rPr>
          <w:t>8</w:t>
        </w:r>
        <w:r>
          <w:rPr>
            <w:noProof/>
            <w:lang w:val="ko-KR"/>
          </w:rPr>
          <w:fldChar w:fldCharType="end"/>
        </w:r>
        <w:r>
          <w:rPr>
            <w:rFonts w:hint="eastAsia"/>
            <w:noProof/>
            <w:lang w:val="ko-KR" w:eastAsia="ko-KR"/>
          </w:rPr>
          <w:t xml:space="preserve">         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 xml:space="preserve">본 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논문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>에 포함된 정보의 전부 또는 일부를 무단으로 제3자에게 공개, 배포, 복사 또는 사용하는 것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을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 xml:space="preserve"> 엄격히 금지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합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>니다.</w:t>
        </w:r>
      </w:p>
    </w:sdtContent>
  </w:sdt>
  <w:p w14:paraId="51882DEE" w14:textId="77777777" w:rsidR="000C65AB" w:rsidRDefault="000C65AB">
    <w:pPr>
      <w:pStyle w:val="Footer"/>
      <w:rPr>
        <w:lang w:eastAsia="ko-KR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701FC" w14:textId="16C237BA" w:rsidR="000C65AB" w:rsidRDefault="0098155B" w:rsidP="005C547C">
    <w:pPr>
      <w:pStyle w:val="Footer"/>
    </w:pPr>
    <w:sdt>
      <w:sdtPr>
        <w:id w:val="1160136172"/>
        <w:docPartObj>
          <w:docPartGallery w:val="Page Numbers (Bottom of Page)"/>
          <w:docPartUnique/>
        </w:docPartObj>
      </w:sdtPr>
      <w:sdtEndPr/>
      <w:sdtContent>
        <w:r w:rsidR="000C65AB">
          <w:fldChar w:fldCharType="begin"/>
        </w:r>
        <w:r w:rsidR="000C65AB">
          <w:rPr>
            <w:lang w:eastAsia="ko-KR"/>
          </w:rPr>
          <w:instrText xml:space="preserve"> PAGE   \* MERGEFORMAT </w:instrText>
        </w:r>
        <w:r w:rsidR="000C65AB">
          <w:fldChar w:fldCharType="separate"/>
        </w:r>
        <w:r w:rsidRPr="0098155B">
          <w:rPr>
            <w:noProof/>
            <w:lang w:val="ko-KR"/>
          </w:rPr>
          <w:t>6</w:t>
        </w:r>
        <w:r w:rsidR="000C65AB">
          <w:rPr>
            <w:noProof/>
            <w:lang w:val="ko-KR"/>
          </w:rPr>
          <w:fldChar w:fldCharType="end"/>
        </w:r>
      </w:sdtContent>
    </w:sdt>
  </w:p>
  <w:p w14:paraId="3A94022E" w14:textId="77777777" w:rsidR="000C65AB" w:rsidRDefault="000C65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1045049"/>
      <w:docPartObj>
        <w:docPartGallery w:val="Page Numbers (Bottom of Page)"/>
        <w:docPartUnique/>
      </w:docPartObj>
    </w:sdtPr>
    <w:sdtEndPr/>
    <w:sdtContent>
      <w:p w14:paraId="74190CE5" w14:textId="77777777" w:rsidR="000C65AB" w:rsidRDefault="000C65AB" w:rsidP="005C547C">
        <w:pPr>
          <w:pStyle w:val="Footer"/>
        </w:pP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 xml:space="preserve">본 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논문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>에 포함된 정보의 전부 또는 일부를 무단으로 제3자에게 공개, 배포, 복사 또는 사용하는 것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을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 xml:space="preserve"> 엄격히 금지</w:t>
        </w:r>
        <w:r>
          <w:rPr>
            <w:rFonts w:ascii="BatangChe" w:eastAsia="BatangChe" w:hAnsi="BatangChe" w:hint="eastAsia"/>
            <w:sz w:val="16"/>
            <w:szCs w:val="18"/>
            <w:lang w:eastAsia="ko-KR"/>
          </w:rPr>
          <w:t>합</w:t>
        </w:r>
        <w:r w:rsidRPr="002D6C5B">
          <w:rPr>
            <w:rFonts w:ascii="BatangChe" w:eastAsia="BatangChe" w:hAnsi="BatangChe" w:hint="eastAsia"/>
            <w:sz w:val="16"/>
            <w:szCs w:val="18"/>
            <w:lang w:eastAsia="ko-KR"/>
          </w:rPr>
          <w:t>니다.</w:t>
        </w:r>
        <w:r>
          <w:rPr>
            <w:rFonts w:ascii="BatangChe" w:eastAsia="BatangChe" w:hAnsi="BatangChe" w:hint="eastAsia"/>
            <w:sz w:val="18"/>
            <w:szCs w:val="18"/>
            <w:lang w:eastAsia="ko-KR"/>
          </w:rPr>
          <w:t xml:space="preserve">          </w:t>
        </w:r>
        <w:r>
          <w:fldChar w:fldCharType="begin"/>
        </w:r>
        <w:r>
          <w:rPr>
            <w:lang w:eastAsia="ko-KR"/>
          </w:rPr>
          <w:instrText xml:space="preserve"> PAGE   \* MERGEFORMAT </w:instrText>
        </w:r>
        <w:r>
          <w:fldChar w:fldCharType="separate"/>
        </w:r>
        <w:r w:rsidRPr="00004AE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0010A502" w14:textId="77777777" w:rsidR="000C65AB" w:rsidRDefault="000C65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FE5B9" w14:textId="77777777" w:rsidR="000C65AB" w:rsidRDefault="000C65AB">
      <w:r>
        <w:separator/>
      </w:r>
    </w:p>
  </w:footnote>
  <w:footnote w:type="continuationSeparator" w:id="0">
    <w:p w14:paraId="3E6F814B" w14:textId="77777777" w:rsidR="000C65AB" w:rsidRDefault="000C65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47A4E" w14:textId="77777777" w:rsidR="000C65AB" w:rsidRPr="00460AE2" w:rsidRDefault="000C65AB" w:rsidP="005C547C">
    <w:pPr>
      <w:pStyle w:val="Header"/>
      <w:rPr>
        <w:color w:val="595959" w:themeColor="text1" w:themeTint="A6"/>
        <w:sz w:val="18"/>
        <w:szCs w:val="18"/>
        <w:lang w:eastAsia="ko-KR"/>
      </w:rPr>
    </w:pPr>
    <w:r w:rsidRPr="001A3F7B">
      <w:rPr>
        <w:color w:val="595959" w:themeColor="text1" w:themeTint="A6"/>
        <w:sz w:val="18"/>
        <w:szCs w:val="18"/>
        <w:lang w:eastAsia="ko-KR"/>
      </w:rPr>
      <w:t>2</w:t>
    </w:r>
    <w:r>
      <w:rPr>
        <w:color w:val="595959" w:themeColor="text1" w:themeTint="A6"/>
        <w:sz w:val="18"/>
        <w:szCs w:val="18"/>
        <w:lang w:eastAsia="ko-KR"/>
      </w:rPr>
      <w:t>7</w:t>
    </w:r>
    <w:r>
      <w:rPr>
        <w:rFonts w:hint="eastAsia"/>
        <w:color w:val="595959" w:themeColor="text1" w:themeTint="A6"/>
        <w:sz w:val="18"/>
        <w:szCs w:val="18"/>
        <w:vertAlign w:val="superscript"/>
        <w:lang w:eastAsia="ko-KR"/>
      </w:rPr>
      <w:t>th</w:t>
    </w:r>
    <w:r>
      <w:rPr>
        <w:rFonts w:hint="eastAsia"/>
        <w:color w:val="595959" w:themeColor="text1" w:themeTint="A6"/>
        <w:sz w:val="18"/>
        <w:szCs w:val="18"/>
        <w:lang w:eastAsia="ko-KR"/>
      </w:rPr>
      <w:t xml:space="preserve"> </w:t>
    </w:r>
    <w:proofErr w:type="spellStart"/>
    <w:r w:rsidRPr="009E3F33">
      <w:rPr>
        <w:color w:val="595959" w:themeColor="text1" w:themeTint="A6"/>
        <w:sz w:val="18"/>
        <w:szCs w:val="18"/>
        <w:lang w:eastAsia="ko-KR"/>
      </w:rPr>
      <w:t>Human</w:t>
    </w:r>
    <w:r>
      <w:rPr>
        <w:rFonts w:hint="eastAsia"/>
        <w:color w:val="595959" w:themeColor="text1" w:themeTint="A6"/>
        <w:sz w:val="18"/>
        <w:szCs w:val="18"/>
        <w:lang w:eastAsia="ko-KR"/>
      </w:rPr>
      <w:t>t</w:t>
    </w:r>
    <w:r w:rsidRPr="009E3F33">
      <w:rPr>
        <w:color w:val="595959" w:themeColor="text1" w:themeTint="A6"/>
        <w:sz w:val="18"/>
        <w:szCs w:val="18"/>
        <w:lang w:eastAsia="ko-KR"/>
      </w:rPr>
      <w:t>ech</w:t>
    </w:r>
    <w:proofErr w:type="spellEnd"/>
    <w:r>
      <w:rPr>
        <w:rFonts w:hint="eastAsia"/>
        <w:color w:val="595959" w:themeColor="text1" w:themeTint="A6"/>
        <w:sz w:val="18"/>
        <w:szCs w:val="18"/>
        <w:lang w:eastAsia="ko-KR"/>
      </w:rPr>
      <w:t xml:space="preserve"> </w:t>
    </w:r>
    <w:r>
      <w:rPr>
        <w:color w:val="595959" w:themeColor="text1" w:themeTint="A6"/>
        <w:sz w:val="18"/>
        <w:szCs w:val="18"/>
        <w:lang w:eastAsia="ko-KR"/>
      </w:rPr>
      <w:t>Paper Awar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EAEC5" w14:textId="62A7E124" w:rsidR="000C65AB" w:rsidRDefault="000C65AB" w:rsidP="0004067B">
    <w:pPr>
      <w:pStyle w:val="Header"/>
      <w:ind w:right="90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57403C" w14:textId="77777777" w:rsidR="000C65AB" w:rsidRPr="001A3F7B" w:rsidRDefault="000C65AB" w:rsidP="005C547C">
    <w:pPr>
      <w:pStyle w:val="Header"/>
      <w:rPr>
        <w:b/>
        <w:color w:val="595959" w:themeColor="text1" w:themeTint="A6"/>
        <w:sz w:val="24"/>
        <w:szCs w:val="24"/>
        <w:lang w:eastAsia="ko-KR"/>
      </w:rPr>
    </w:pPr>
    <w:r w:rsidRPr="003918FF">
      <w:rPr>
        <w:b/>
        <w:color w:val="595959" w:themeColor="text1" w:themeTint="A6"/>
        <w:sz w:val="24"/>
        <w:szCs w:val="24"/>
        <w:lang w:eastAsia="ko-KR"/>
      </w:rPr>
      <w:t>2</w:t>
    </w:r>
    <w:r>
      <w:rPr>
        <w:b/>
        <w:color w:val="595959" w:themeColor="text1" w:themeTint="A6"/>
        <w:sz w:val="24"/>
        <w:szCs w:val="24"/>
        <w:lang w:eastAsia="ko-KR"/>
      </w:rPr>
      <w:t>7</w:t>
    </w:r>
    <w:r>
      <w:rPr>
        <w:rFonts w:hint="eastAsia"/>
        <w:b/>
        <w:color w:val="595959" w:themeColor="text1" w:themeTint="A6"/>
        <w:sz w:val="24"/>
        <w:szCs w:val="24"/>
        <w:vertAlign w:val="superscript"/>
        <w:lang w:eastAsia="ko-KR"/>
      </w:rPr>
      <w:t>th</w:t>
    </w:r>
    <w:r w:rsidRPr="003918FF">
      <w:rPr>
        <w:b/>
        <w:color w:val="595959" w:themeColor="text1" w:themeTint="A6"/>
        <w:sz w:val="24"/>
        <w:szCs w:val="24"/>
        <w:lang w:eastAsia="ko-KR"/>
      </w:rPr>
      <w:t xml:space="preserve"> </w:t>
    </w:r>
    <w:proofErr w:type="spellStart"/>
    <w:r>
      <w:rPr>
        <w:rFonts w:hint="eastAsia"/>
        <w:b/>
        <w:color w:val="595959" w:themeColor="text1" w:themeTint="A6"/>
        <w:sz w:val="24"/>
        <w:szCs w:val="24"/>
        <w:lang w:eastAsia="ko-KR"/>
      </w:rPr>
      <w:t>Humantech</w:t>
    </w:r>
    <w:proofErr w:type="spellEnd"/>
    <w:r>
      <w:rPr>
        <w:rFonts w:hint="eastAsia"/>
        <w:b/>
        <w:color w:val="595959" w:themeColor="text1" w:themeTint="A6"/>
        <w:sz w:val="24"/>
        <w:szCs w:val="24"/>
        <w:lang w:eastAsia="ko-KR"/>
      </w:rPr>
      <w:t xml:space="preserve"> </w:t>
    </w:r>
    <w:r>
      <w:rPr>
        <w:b/>
        <w:color w:val="595959" w:themeColor="text1" w:themeTint="A6"/>
        <w:sz w:val="24"/>
        <w:szCs w:val="24"/>
      </w:rPr>
      <w:t>Paper Awar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92BF7"/>
    <w:multiLevelType w:val="multilevel"/>
    <w:tmpl w:val="593AA26A"/>
    <w:lvl w:ilvl="0">
      <w:start w:val="1"/>
      <w:numFmt w:val="decimal"/>
      <w:pStyle w:val="Heading1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" w15:restartNumberingAfterBreak="0">
    <w:nsid w:val="1E277B37"/>
    <w:multiLevelType w:val="hybridMultilevel"/>
    <w:tmpl w:val="0E10CD74"/>
    <w:lvl w:ilvl="0" w:tplc="5910317E">
      <w:start w:val="1"/>
      <w:numFmt w:val="decimalEnclosedCircle"/>
      <w:lvlText w:val="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5517E2"/>
    <w:multiLevelType w:val="multilevel"/>
    <w:tmpl w:val="CA64D598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 w15:restartNumberingAfterBreak="0">
    <w:nsid w:val="35A95ED4"/>
    <w:multiLevelType w:val="hybridMultilevel"/>
    <w:tmpl w:val="D7AEBA08"/>
    <w:lvl w:ilvl="0" w:tplc="F8DCA95C">
      <w:start w:val="1"/>
      <w:numFmt w:val="decimalEnclosedCircle"/>
      <w:lvlText w:val="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6F7765"/>
    <w:multiLevelType w:val="hybridMultilevel"/>
    <w:tmpl w:val="2E467E42"/>
    <w:lvl w:ilvl="0" w:tplc="5BB49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5854CEC"/>
    <w:multiLevelType w:val="hybridMultilevel"/>
    <w:tmpl w:val="57CCBC54"/>
    <w:lvl w:ilvl="0" w:tplc="850A4BB2">
      <w:start w:val="3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xtzdzhx25ere2rs7xfpvk95xtzsetrzd2&quot;&gt;References (1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7F4"/>
    <w:rsid w:val="00000BFE"/>
    <w:rsid w:val="00003002"/>
    <w:rsid w:val="000149D3"/>
    <w:rsid w:val="00015A7E"/>
    <w:rsid w:val="00020CB4"/>
    <w:rsid w:val="000213AD"/>
    <w:rsid w:val="00025AA0"/>
    <w:rsid w:val="00030A2F"/>
    <w:rsid w:val="00032269"/>
    <w:rsid w:val="000327E7"/>
    <w:rsid w:val="000352F4"/>
    <w:rsid w:val="00037CDA"/>
    <w:rsid w:val="0004067B"/>
    <w:rsid w:val="00043111"/>
    <w:rsid w:val="00043698"/>
    <w:rsid w:val="00051E96"/>
    <w:rsid w:val="00052D08"/>
    <w:rsid w:val="000556B9"/>
    <w:rsid w:val="000561C3"/>
    <w:rsid w:val="0006324E"/>
    <w:rsid w:val="0006658C"/>
    <w:rsid w:val="0008724A"/>
    <w:rsid w:val="0009372D"/>
    <w:rsid w:val="00095C0A"/>
    <w:rsid w:val="000976FF"/>
    <w:rsid w:val="000A5FB1"/>
    <w:rsid w:val="000B1151"/>
    <w:rsid w:val="000B2C9F"/>
    <w:rsid w:val="000B3E0D"/>
    <w:rsid w:val="000B3F3C"/>
    <w:rsid w:val="000C153D"/>
    <w:rsid w:val="000C65AB"/>
    <w:rsid w:val="000D262A"/>
    <w:rsid w:val="000D3A57"/>
    <w:rsid w:val="000E04D7"/>
    <w:rsid w:val="000E4745"/>
    <w:rsid w:val="000E4D66"/>
    <w:rsid w:val="000E5F43"/>
    <w:rsid w:val="000E69AF"/>
    <w:rsid w:val="000E6BA0"/>
    <w:rsid w:val="000F170C"/>
    <w:rsid w:val="000F1E7B"/>
    <w:rsid w:val="000F2B66"/>
    <w:rsid w:val="000F3027"/>
    <w:rsid w:val="000F40BF"/>
    <w:rsid w:val="000F5B55"/>
    <w:rsid w:val="000F5E25"/>
    <w:rsid w:val="000F7CB7"/>
    <w:rsid w:val="0010000A"/>
    <w:rsid w:val="0010362C"/>
    <w:rsid w:val="00111288"/>
    <w:rsid w:val="00111A35"/>
    <w:rsid w:val="0011343C"/>
    <w:rsid w:val="00114DC4"/>
    <w:rsid w:val="00117615"/>
    <w:rsid w:val="0012039F"/>
    <w:rsid w:val="001216D8"/>
    <w:rsid w:val="001241CC"/>
    <w:rsid w:val="0013338B"/>
    <w:rsid w:val="0014267B"/>
    <w:rsid w:val="0014289D"/>
    <w:rsid w:val="00142A1D"/>
    <w:rsid w:val="00145855"/>
    <w:rsid w:val="00146114"/>
    <w:rsid w:val="00146BDE"/>
    <w:rsid w:val="00151348"/>
    <w:rsid w:val="00152514"/>
    <w:rsid w:val="00156697"/>
    <w:rsid w:val="001706D5"/>
    <w:rsid w:val="00174C77"/>
    <w:rsid w:val="00183FA9"/>
    <w:rsid w:val="00184460"/>
    <w:rsid w:val="00197AC4"/>
    <w:rsid w:val="001A3C17"/>
    <w:rsid w:val="001A6A34"/>
    <w:rsid w:val="001B0304"/>
    <w:rsid w:val="001B1136"/>
    <w:rsid w:val="001B4628"/>
    <w:rsid w:val="001B6310"/>
    <w:rsid w:val="001C0776"/>
    <w:rsid w:val="001C2951"/>
    <w:rsid w:val="001C2EA9"/>
    <w:rsid w:val="001D5141"/>
    <w:rsid w:val="001E02EF"/>
    <w:rsid w:val="001E22BA"/>
    <w:rsid w:val="001E4478"/>
    <w:rsid w:val="001E688A"/>
    <w:rsid w:val="001F1178"/>
    <w:rsid w:val="001F608A"/>
    <w:rsid w:val="0020026D"/>
    <w:rsid w:val="00201E9D"/>
    <w:rsid w:val="002041F4"/>
    <w:rsid w:val="002070BE"/>
    <w:rsid w:val="002126B4"/>
    <w:rsid w:val="00212CD5"/>
    <w:rsid w:val="002163C2"/>
    <w:rsid w:val="00222BB0"/>
    <w:rsid w:val="002274FB"/>
    <w:rsid w:val="00235C4D"/>
    <w:rsid w:val="0024337E"/>
    <w:rsid w:val="00244B4E"/>
    <w:rsid w:val="002539A8"/>
    <w:rsid w:val="00253BB0"/>
    <w:rsid w:val="0025526D"/>
    <w:rsid w:val="002574D8"/>
    <w:rsid w:val="00260733"/>
    <w:rsid w:val="002609A7"/>
    <w:rsid w:val="002629EA"/>
    <w:rsid w:val="00263435"/>
    <w:rsid w:val="00266AB7"/>
    <w:rsid w:val="00267622"/>
    <w:rsid w:val="00272D9B"/>
    <w:rsid w:val="00276180"/>
    <w:rsid w:val="00277BA6"/>
    <w:rsid w:val="00286A7B"/>
    <w:rsid w:val="002871E4"/>
    <w:rsid w:val="00290613"/>
    <w:rsid w:val="0029075E"/>
    <w:rsid w:val="0029091C"/>
    <w:rsid w:val="002922B8"/>
    <w:rsid w:val="00295B84"/>
    <w:rsid w:val="002A11B8"/>
    <w:rsid w:val="002B03E5"/>
    <w:rsid w:val="002B3392"/>
    <w:rsid w:val="002B4BFE"/>
    <w:rsid w:val="002B6F8A"/>
    <w:rsid w:val="002C3EF2"/>
    <w:rsid w:val="002D0764"/>
    <w:rsid w:val="002D07DB"/>
    <w:rsid w:val="002E2568"/>
    <w:rsid w:val="002E25B6"/>
    <w:rsid w:val="002E3B18"/>
    <w:rsid w:val="002F17E5"/>
    <w:rsid w:val="002F7FE7"/>
    <w:rsid w:val="00301F0F"/>
    <w:rsid w:val="0030212C"/>
    <w:rsid w:val="00307350"/>
    <w:rsid w:val="00307FB0"/>
    <w:rsid w:val="00311586"/>
    <w:rsid w:val="00320297"/>
    <w:rsid w:val="00320BDD"/>
    <w:rsid w:val="00322276"/>
    <w:rsid w:val="00322824"/>
    <w:rsid w:val="003249C2"/>
    <w:rsid w:val="00324DDB"/>
    <w:rsid w:val="003317FB"/>
    <w:rsid w:val="003325A3"/>
    <w:rsid w:val="0033491D"/>
    <w:rsid w:val="00335D7D"/>
    <w:rsid w:val="00335F6F"/>
    <w:rsid w:val="00335F8F"/>
    <w:rsid w:val="00347BD2"/>
    <w:rsid w:val="00352A74"/>
    <w:rsid w:val="0035339F"/>
    <w:rsid w:val="003571D7"/>
    <w:rsid w:val="0035787E"/>
    <w:rsid w:val="003710A8"/>
    <w:rsid w:val="003733B1"/>
    <w:rsid w:val="003767F4"/>
    <w:rsid w:val="00377B33"/>
    <w:rsid w:val="00377C7F"/>
    <w:rsid w:val="00382838"/>
    <w:rsid w:val="00383F18"/>
    <w:rsid w:val="0039036E"/>
    <w:rsid w:val="00392C31"/>
    <w:rsid w:val="00397DF0"/>
    <w:rsid w:val="003A1335"/>
    <w:rsid w:val="003A4167"/>
    <w:rsid w:val="003A5EB1"/>
    <w:rsid w:val="003B16EB"/>
    <w:rsid w:val="003B219F"/>
    <w:rsid w:val="003B73D2"/>
    <w:rsid w:val="003C26E1"/>
    <w:rsid w:val="003C54CC"/>
    <w:rsid w:val="003D0A5F"/>
    <w:rsid w:val="003D0FC6"/>
    <w:rsid w:val="003D3100"/>
    <w:rsid w:val="003E0053"/>
    <w:rsid w:val="003E09EC"/>
    <w:rsid w:val="003F02B4"/>
    <w:rsid w:val="003F1625"/>
    <w:rsid w:val="003F2776"/>
    <w:rsid w:val="003F6E5B"/>
    <w:rsid w:val="004044BB"/>
    <w:rsid w:val="00407F39"/>
    <w:rsid w:val="00414964"/>
    <w:rsid w:val="00416B64"/>
    <w:rsid w:val="00420292"/>
    <w:rsid w:val="004233D8"/>
    <w:rsid w:val="004235EA"/>
    <w:rsid w:val="00424CF5"/>
    <w:rsid w:val="00424E0C"/>
    <w:rsid w:val="00432A70"/>
    <w:rsid w:val="00433380"/>
    <w:rsid w:val="00435A0E"/>
    <w:rsid w:val="00451D4F"/>
    <w:rsid w:val="00454AD5"/>
    <w:rsid w:val="00455CFB"/>
    <w:rsid w:val="00461DE0"/>
    <w:rsid w:val="00465E8D"/>
    <w:rsid w:val="0047001E"/>
    <w:rsid w:val="00470605"/>
    <w:rsid w:val="0047384E"/>
    <w:rsid w:val="00474C42"/>
    <w:rsid w:val="0047596F"/>
    <w:rsid w:val="00481CC0"/>
    <w:rsid w:val="00482A80"/>
    <w:rsid w:val="00485D1A"/>
    <w:rsid w:val="00487ADC"/>
    <w:rsid w:val="0049239B"/>
    <w:rsid w:val="00494183"/>
    <w:rsid w:val="004946B9"/>
    <w:rsid w:val="004974E0"/>
    <w:rsid w:val="004A265E"/>
    <w:rsid w:val="004A4BB5"/>
    <w:rsid w:val="004A6613"/>
    <w:rsid w:val="004B4237"/>
    <w:rsid w:val="004C6D6D"/>
    <w:rsid w:val="004C7174"/>
    <w:rsid w:val="004C7A49"/>
    <w:rsid w:val="004D0233"/>
    <w:rsid w:val="004D03F3"/>
    <w:rsid w:val="004D441D"/>
    <w:rsid w:val="004E0EB9"/>
    <w:rsid w:val="004E21FF"/>
    <w:rsid w:val="004F2270"/>
    <w:rsid w:val="004F2CDF"/>
    <w:rsid w:val="004F3CD3"/>
    <w:rsid w:val="00501BFA"/>
    <w:rsid w:val="005028E6"/>
    <w:rsid w:val="005037D8"/>
    <w:rsid w:val="00504CF8"/>
    <w:rsid w:val="005122A6"/>
    <w:rsid w:val="005225F2"/>
    <w:rsid w:val="005264E5"/>
    <w:rsid w:val="00527829"/>
    <w:rsid w:val="0053219A"/>
    <w:rsid w:val="005325A0"/>
    <w:rsid w:val="005331D1"/>
    <w:rsid w:val="0053526C"/>
    <w:rsid w:val="005359ED"/>
    <w:rsid w:val="00536C5A"/>
    <w:rsid w:val="00540BE4"/>
    <w:rsid w:val="0054220E"/>
    <w:rsid w:val="00543526"/>
    <w:rsid w:val="005445B6"/>
    <w:rsid w:val="00544B2A"/>
    <w:rsid w:val="0054599F"/>
    <w:rsid w:val="005565EE"/>
    <w:rsid w:val="0056629F"/>
    <w:rsid w:val="00570512"/>
    <w:rsid w:val="005736A4"/>
    <w:rsid w:val="0057432F"/>
    <w:rsid w:val="0058067E"/>
    <w:rsid w:val="005856B2"/>
    <w:rsid w:val="00592B7D"/>
    <w:rsid w:val="005A107C"/>
    <w:rsid w:val="005A1865"/>
    <w:rsid w:val="005A2A27"/>
    <w:rsid w:val="005A5598"/>
    <w:rsid w:val="005A72B2"/>
    <w:rsid w:val="005B2460"/>
    <w:rsid w:val="005C29EF"/>
    <w:rsid w:val="005C4795"/>
    <w:rsid w:val="005C547C"/>
    <w:rsid w:val="005D2873"/>
    <w:rsid w:val="005D2B3F"/>
    <w:rsid w:val="005D5B1C"/>
    <w:rsid w:val="005E3171"/>
    <w:rsid w:val="005E395B"/>
    <w:rsid w:val="005E4048"/>
    <w:rsid w:val="005E5956"/>
    <w:rsid w:val="005E5ECF"/>
    <w:rsid w:val="005F205B"/>
    <w:rsid w:val="005F2687"/>
    <w:rsid w:val="006012BF"/>
    <w:rsid w:val="00602E14"/>
    <w:rsid w:val="00610BE8"/>
    <w:rsid w:val="0062223E"/>
    <w:rsid w:val="0062490E"/>
    <w:rsid w:val="00631ECD"/>
    <w:rsid w:val="00634FA6"/>
    <w:rsid w:val="00637B08"/>
    <w:rsid w:val="00646B6F"/>
    <w:rsid w:val="00646C3F"/>
    <w:rsid w:val="006470EF"/>
    <w:rsid w:val="006618DA"/>
    <w:rsid w:val="00663D27"/>
    <w:rsid w:val="00671C6D"/>
    <w:rsid w:val="00674374"/>
    <w:rsid w:val="00677C2E"/>
    <w:rsid w:val="00692476"/>
    <w:rsid w:val="00693716"/>
    <w:rsid w:val="00694B0B"/>
    <w:rsid w:val="006968F8"/>
    <w:rsid w:val="00696F83"/>
    <w:rsid w:val="006A13BE"/>
    <w:rsid w:val="006A23A6"/>
    <w:rsid w:val="006B2D90"/>
    <w:rsid w:val="006B392E"/>
    <w:rsid w:val="006B541A"/>
    <w:rsid w:val="006C7983"/>
    <w:rsid w:val="006D03AA"/>
    <w:rsid w:val="006D721B"/>
    <w:rsid w:val="006E049C"/>
    <w:rsid w:val="006E280E"/>
    <w:rsid w:val="006F4BEC"/>
    <w:rsid w:val="007008E0"/>
    <w:rsid w:val="00701BCB"/>
    <w:rsid w:val="007027B4"/>
    <w:rsid w:val="007039EF"/>
    <w:rsid w:val="00706051"/>
    <w:rsid w:val="00707368"/>
    <w:rsid w:val="00711065"/>
    <w:rsid w:val="00712E32"/>
    <w:rsid w:val="0071498B"/>
    <w:rsid w:val="00714FEA"/>
    <w:rsid w:val="00734F5A"/>
    <w:rsid w:val="00737CD2"/>
    <w:rsid w:val="007403B9"/>
    <w:rsid w:val="00741473"/>
    <w:rsid w:val="007446B5"/>
    <w:rsid w:val="0074768A"/>
    <w:rsid w:val="00752FB1"/>
    <w:rsid w:val="00753082"/>
    <w:rsid w:val="007532D4"/>
    <w:rsid w:val="00756230"/>
    <w:rsid w:val="0076408C"/>
    <w:rsid w:val="00772FA7"/>
    <w:rsid w:val="007739FF"/>
    <w:rsid w:val="007746E1"/>
    <w:rsid w:val="00774C0B"/>
    <w:rsid w:val="007754F3"/>
    <w:rsid w:val="00783D85"/>
    <w:rsid w:val="00783EEE"/>
    <w:rsid w:val="00785AEB"/>
    <w:rsid w:val="00787493"/>
    <w:rsid w:val="007933AB"/>
    <w:rsid w:val="007935DE"/>
    <w:rsid w:val="00793DEC"/>
    <w:rsid w:val="007A45C3"/>
    <w:rsid w:val="007A636C"/>
    <w:rsid w:val="007A6D5B"/>
    <w:rsid w:val="007A7997"/>
    <w:rsid w:val="007C3F12"/>
    <w:rsid w:val="007C4104"/>
    <w:rsid w:val="007C5D8E"/>
    <w:rsid w:val="007D0D82"/>
    <w:rsid w:val="007D4DCB"/>
    <w:rsid w:val="007D6F14"/>
    <w:rsid w:val="0080100D"/>
    <w:rsid w:val="00801324"/>
    <w:rsid w:val="00803BD8"/>
    <w:rsid w:val="00811BF1"/>
    <w:rsid w:val="0081264C"/>
    <w:rsid w:val="008143C3"/>
    <w:rsid w:val="00816B57"/>
    <w:rsid w:val="008210DF"/>
    <w:rsid w:val="00823892"/>
    <w:rsid w:val="008314C9"/>
    <w:rsid w:val="008323D5"/>
    <w:rsid w:val="0083402B"/>
    <w:rsid w:val="00840FCF"/>
    <w:rsid w:val="008410A2"/>
    <w:rsid w:val="00841DB6"/>
    <w:rsid w:val="00843078"/>
    <w:rsid w:val="00845EF0"/>
    <w:rsid w:val="00847FEB"/>
    <w:rsid w:val="00850643"/>
    <w:rsid w:val="00850BA8"/>
    <w:rsid w:val="00856655"/>
    <w:rsid w:val="00856DD4"/>
    <w:rsid w:val="00866131"/>
    <w:rsid w:val="00867E66"/>
    <w:rsid w:val="008720F5"/>
    <w:rsid w:val="00873E05"/>
    <w:rsid w:val="0087457A"/>
    <w:rsid w:val="00886E65"/>
    <w:rsid w:val="00897133"/>
    <w:rsid w:val="008A18F0"/>
    <w:rsid w:val="008A2B5E"/>
    <w:rsid w:val="008A43B3"/>
    <w:rsid w:val="008A78F0"/>
    <w:rsid w:val="008B4AEA"/>
    <w:rsid w:val="008B519C"/>
    <w:rsid w:val="008C3D46"/>
    <w:rsid w:val="008D59FD"/>
    <w:rsid w:val="008D5F5C"/>
    <w:rsid w:val="008D705D"/>
    <w:rsid w:val="008D7488"/>
    <w:rsid w:val="008E463D"/>
    <w:rsid w:val="008E6EF9"/>
    <w:rsid w:val="008F0668"/>
    <w:rsid w:val="008F3B63"/>
    <w:rsid w:val="008F5230"/>
    <w:rsid w:val="008F6E43"/>
    <w:rsid w:val="008F7845"/>
    <w:rsid w:val="0090372A"/>
    <w:rsid w:val="00910F5C"/>
    <w:rsid w:val="009128EB"/>
    <w:rsid w:val="00916E0A"/>
    <w:rsid w:val="00924638"/>
    <w:rsid w:val="00924999"/>
    <w:rsid w:val="009256EC"/>
    <w:rsid w:val="00927276"/>
    <w:rsid w:val="00936518"/>
    <w:rsid w:val="00941BDF"/>
    <w:rsid w:val="00945A27"/>
    <w:rsid w:val="00945CB8"/>
    <w:rsid w:val="0094681E"/>
    <w:rsid w:val="00951E41"/>
    <w:rsid w:val="00952DF7"/>
    <w:rsid w:val="0095382A"/>
    <w:rsid w:val="00954088"/>
    <w:rsid w:val="009552BE"/>
    <w:rsid w:val="00955D85"/>
    <w:rsid w:val="00960898"/>
    <w:rsid w:val="009629AE"/>
    <w:rsid w:val="00965540"/>
    <w:rsid w:val="0096636D"/>
    <w:rsid w:val="00971C50"/>
    <w:rsid w:val="0097479E"/>
    <w:rsid w:val="0098155B"/>
    <w:rsid w:val="009822BB"/>
    <w:rsid w:val="00982EC1"/>
    <w:rsid w:val="0098323E"/>
    <w:rsid w:val="00986732"/>
    <w:rsid w:val="00992BAB"/>
    <w:rsid w:val="00994126"/>
    <w:rsid w:val="009A57AE"/>
    <w:rsid w:val="009A6D69"/>
    <w:rsid w:val="009A770A"/>
    <w:rsid w:val="009B1321"/>
    <w:rsid w:val="009B1AB1"/>
    <w:rsid w:val="009D3E26"/>
    <w:rsid w:val="009D5523"/>
    <w:rsid w:val="009E0C26"/>
    <w:rsid w:val="009E4BE7"/>
    <w:rsid w:val="009E6697"/>
    <w:rsid w:val="009E6939"/>
    <w:rsid w:val="009E7FED"/>
    <w:rsid w:val="009F0996"/>
    <w:rsid w:val="009F1B6A"/>
    <w:rsid w:val="009F4236"/>
    <w:rsid w:val="009F4861"/>
    <w:rsid w:val="009F73AD"/>
    <w:rsid w:val="00A03296"/>
    <w:rsid w:val="00A03851"/>
    <w:rsid w:val="00A03EF5"/>
    <w:rsid w:val="00A071D3"/>
    <w:rsid w:val="00A118DA"/>
    <w:rsid w:val="00A11F5D"/>
    <w:rsid w:val="00A122AD"/>
    <w:rsid w:val="00A124C7"/>
    <w:rsid w:val="00A14C5C"/>
    <w:rsid w:val="00A168CB"/>
    <w:rsid w:val="00A16F28"/>
    <w:rsid w:val="00A16F6A"/>
    <w:rsid w:val="00A23DDD"/>
    <w:rsid w:val="00A243F8"/>
    <w:rsid w:val="00A25A46"/>
    <w:rsid w:val="00A25BB4"/>
    <w:rsid w:val="00A276FE"/>
    <w:rsid w:val="00A31FB9"/>
    <w:rsid w:val="00A34B91"/>
    <w:rsid w:val="00A4040A"/>
    <w:rsid w:val="00A420F1"/>
    <w:rsid w:val="00A43910"/>
    <w:rsid w:val="00A4651B"/>
    <w:rsid w:val="00A514AA"/>
    <w:rsid w:val="00A54D6E"/>
    <w:rsid w:val="00A573FB"/>
    <w:rsid w:val="00A60763"/>
    <w:rsid w:val="00A609EA"/>
    <w:rsid w:val="00A62197"/>
    <w:rsid w:val="00A633EA"/>
    <w:rsid w:val="00A6603E"/>
    <w:rsid w:val="00A706E6"/>
    <w:rsid w:val="00A73C05"/>
    <w:rsid w:val="00A75B9D"/>
    <w:rsid w:val="00A811AD"/>
    <w:rsid w:val="00A938A0"/>
    <w:rsid w:val="00A95101"/>
    <w:rsid w:val="00AA073E"/>
    <w:rsid w:val="00AA1D8D"/>
    <w:rsid w:val="00AA1E1A"/>
    <w:rsid w:val="00AA7337"/>
    <w:rsid w:val="00AA7403"/>
    <w:rsid w:val="00AB0766"/>
    <w:rsid w:val="00AB4613"/>
    <w:rsid w:val="00AB54D0"/>
    <w:rsid w:val="00AC0812"/>
    <w:rsid w:val="00AC089D"/>
    <w:rsid w:val="00AC5F7D"/>
    <w:rsid w:val="00AC6435"/>
    <w:rsid w:val="00AD479E"/>
    <w:rsid w:val="00AD7380"/>
    <w:rsid w:val="00AE4652"/>
    <w:rsid w:val="00AE6D85"/>
    <w:rsid w:val="00AE79C9"/>
    <w:rsid w:val="00AF0F12"/>
    <w:rsid w:val="00AF2B58"/>
    <w:rsid w:val="00AF6DC1"/>
    <w:rsid w:val="00AF770D"/>
    <w:rsid w:val="00B0190B"/>
    <w:rsid w:val="00B01A0E"/>
    <w:rsid w:val="00B026FE"/>
    <w:rsid w:val="00B1065F"/>
    <w:rsid w:val="00B10709"/>
    <w:rsid w:val="00B10A01"/>
    <w:rsid w:val="00B20DF6"/>
    <w:rsid w:val="00B246FC"/>
    <w:rsid w:val="00B26D24"/>
    <w:rsid w:val="00B30AD6"/>
    <w:rsid w:val="00B352E2"/>
    <w:rsid w:val="00B4301E"/>
    <w:rsid w:val="00B43F58"/>
    <w:rsid w:val="00B4571F"/>
    <w:rsid w:val="00B51116"/>
    <w:rsid w:val="00B51C38"/>
    <w:rsid w:val="00B53940"/>
    <w:rsid w:val="00B53C07"/>
    <w:rsid w:val="00B60E6E"/>
    <w:rsid w:val="00B61AE9"/>
    <w:rsid w:val="00B61DA0"/>
    <w:rsid w:val="00B67430"/>
    <w:rsid w:val="00B70309"/>
    <w:rsid w:val="00B70639"/>
    <w:rsid w:val="00B77E3B"/>
    <w:rsid w:val="00B803FB"/>
    <w:rsid w:val="00B818B8"/>
    <w:rsid w:val="00B823EA"/>
    <w:rsid w:val="00B8333D"/>
    <w:rsid w:val="00B83AEE"/>
    <w:rsid w:val="00B852F0"/>
    <w:rsid w:val="00B948CF"/>
    <w:rsid w:val="00B96264"/>
    <w:rsid w:val="00BA1693"/>
    <w:rsid w:val="00BA5F64"/>
    <w:rsid w:val="00BB087A"/>
    <w:rsid w:val="00BB09E5"/>
    <w:rsid w:val="00BB296E"/>
    <w:rsid w:val="00BB418D"/>
    <w:rsid w:val="00BB6908"/>
    <w:rsid w:val="00BB6C67"/>
    <w:rsid w:val="00BC27F5"/>
    <w:rsid w:val="00BC44DD"/>
    <w:rsid w:val="00BD2CAD"/>
    <w:rsid w:val="00BD5A76"/>
    <w:rsid w:val="00BD670E"/>
    <w:rsid w:val="00BD7D1B"/>
    <w:rsid w:val="00BE1850"/>
    <w:rsid w:val="00BE344A"/>
    <w:rsid w:val="00BE7174"/>
    <w:rsid w:val="00BE7740"/>
    <w:rsid w:val="00BF2675"/>
    <w:rsid w:val="00BF5B2D"/>
    <w:rsid w:val="00BF6D12"/>
    <w:rsid w:val="00C010DA"/>
    <w:rsid w:val="00C03363"/>
    <w:rsid w:val="00C056E3"/>
    <w:rsid w:val="00C0684E"/>
    <w:rsid w:val="00C135C3"/>
    <w:rsid w:val="00C14662"/>
    <w:rsid w:val="00C15124"/>
    <w:rsid w:val="00C158B1"/>
    <w:rsid w:val="00C1752F"/>
    <w:rsid w:val="00C222E9"/>
    <w:rsid w:val="00C25733"/>
    <w:rsid w:val="00C26349"/>
    <w:rsid w:val="00C30439"/>
    <w:rsid w:val="00C359E4"/>
    <w:rsid w:val="00C43D69"/>
    <w:rsid w:val="00C5051A"/>
    <w:rsid w:val="00C53727"/>
    <w:rsid w:val="00C564DB"/>
    <w:rsid w:val="00C57D8B"/>
    <w:rsid w:val="00C60F90"/>
    <w:rsid w:val="00C67234"/>
    <w:rsid w:val="00C710DD"/>
    <w:rsid w:val="00C7183A"/>
    <w:rsid w:val="00C76D90"/>
    <w:rsid w:val="00C77B17"/>
    <w:rsid w:val="00C821F0"/>
    <w:rsid w:val="00C82853"/>
    <w:rsid w:val="00C847F8"/>
    <w:rsid w:val="00C8692B"/>
    <w:rsid w:val="00CA010E"/>
    <w:rsid w:val="00CA0302"/>
    <w:rsid w:val="00CA1006"/>
    <w:rsid w:val="00CA56B5"/>
    <w:rsid w:val="00CB23BB"/>
    <w:rsid w:val="00CC32A8"/>
    <w:rsid w:val="00CC7BD4"/>
    <w:rsid w:val="00CD2B79"/>
    <w:rsid w:val="00CD54A5"/>
    <w:rsid w:val="00CE3EC3"/>
    <w:rsid w:val="00CE4CE3"/>
    <w:rsid w:val="00D013EC"/>
    <w:rsid w:val="00D01579"/>
    <w:rsid w:val="00D027A5"/>
    <w:rsid w:val="00D03EC1"/>
    <w:rsid w:val="00D0538C"/>
    <w:rsid w:val="00D06D82"/>
    <w:rsid w:val="00D15663"/>
    <w:rsid w:val="00D16612"/>
    <w:rsid w:val="00D21209"/>
    <w:rsid w:val="00D22895"/>
    <w:rsid w:val="00D22B78"/>
    <w:rsid w:val="00D23BF7"/>
    <w:rsid w:val="00D25256"/>
    <w:rsid w:val="00D275C7"/>
    <w:rsid w:val="00D27ED5"/>
    <w:rsid w:val="00D30A16"/>
    <w:rsid w:val="00D4101D"/>
    <w:rsid w:val="00D411AF"/>
    <w:rsid w:val="00D46BD2"/>
    <w:rsid w:val="00D57FE9"/>
    <w:rsid w:val="00D60F6A"/>
    <w:rsid w:val="00D63FD8"/>
    <w:rsid w:val="00D64D01"/>
    <w:rsid w:val="00D72EEF"/>
    <w:rsid w:val="00D80F81"/>
    <w:rsid w:val="00D819ED"/>
    <w:rsid w:val="00D82C96"/>
    <w:rsid w:val="00D84D0E"/>
    <w:rsid w:val="00D85032"/>
    <w:rsid w:val="00D87157"/>
    <w:rsid w:val="00D9503E"/>
    <w:rsid w:val="00D954DE"/>
    <w:rsid w:val="00D95F90"/>
    <w:rsid w:val="00DA0A39"/>
    <w:rsid w:val="00DA1AFA"/>
    <w:rsid w:val="00DA6AC9"/>
    <w:rsid w:val="00DB5104"/>
    <w:rsid w:val="00DD3C3A"/>
    <w:rsid w:val="00DE180A"/>
    <w:rsid w:val="00DE7F20"/>
    <w:rsid w:val="00DF4A9E"/>
    <w:rsid w:val="00E031E4"/>
    <w:rsid w:val="00E0399C"/>
    <w:rsid w:val="00E04F98"/>
    <w:rsid w:val="00E053B7"/>
    <w:rsid w:val="00E062EA"/>
    <w:rsid w:val="00E07414"/>
    <w:rsid w:val="00E210B0"/>
    <w:rsid w:val="00E324A4"/>
    <w:rsid w:val="00E363D1"/>
    <w:rsid w:val="00E36523"/>
    <w:rsid w:val="00E36B53"/>
    <w:rsid w:val="00E40081"/>
    <w:rsid w:val="00E506C3"/>
    <w:rsid w:val="00E65D12"/>
    <w:rsid w:val="00E66073"/>
    <w:rsid w:val="00E66D27"/>
    <w:rsid w:val="00E80978"/>
    <w:rsid w:val="00E9727F"/>
    <w:rsid w:val="00EA2F7A"/>
    <w:rsid w:val="00EA5243"/>
    <w:rsid w:val="00EA6977"/>
    <w:rsid w:val="00EB04E7"/>
    <w:rsid w:val="00EB14D4"/>
    <w:rsid w:val="00EB4284"/>
    <w:rsid w:val="00EB53DE"/>
    <w:rsid w:val="00EC122F"/>
    <w:rsid w:val="00EC741A"/>
    <w:rsid w:val="00ED1B09"/>
    <w:rsid w:val="00ED218C"/>
    <w:rsid w:val="00EE130B"/>
    <w:rsid w:val="00EE3C68"/>
    <w:rsid w:val="00EE56FA"/>
    <w:rsid w:val="00EE780F"/>
    <w:rsid w:val="00EF60D1"/>
    <w:rsid w:val="00F01366"/>
    <w:rsid w:val="00F035C5"/>
    <w:rsid w:val="00F06BF6"/>
    <w:rsid w:val="00F20F50"/>
    <w:rsid w:val="00F25BE4"/>
    <w:rsid w:val="00F27A93"/>
    <w:rsid w:val="00F32EB0"/>
    <w:rsid w:val="00F4187B"/>
    <w:rsid w:val="00F41AEB"/>
    <w:rsid w:val="00F43733"/>
    <w:rsid w:val="00F44105"/>
    <w:rsid w:val="00F44DBC"/>
    <w:rsid w:val="00F45F8D"/>
    <w:rsid w:val="00F522A9"/>
    <w:rsid w:val="00F53F6E"/>
    <w:rsid w:val="00F541D8"/>
    <w:rsid w:val="00F569FB"/>
    <w:rsid w:val="00F57115"/>
    <w:rsid w:val="00F60557"/>
    <w:rsid w:val="00F612EB"/>
    <w:rsid w:val="00F65254"/>
    <w:rsid w:val="00F6646A"/>
    <w:rsid w:val="00F6785B"/>
    <w:rsid w:val="00F7028E"/>
    <w:rsid w:val="00F770AC"/>
    <w:rsid w:val="00F823D7"/>
    <w:rsid w:val="00F82D1C"/>
    <w:rsid w:val="00F82F28"/>
    <w:rsid w:val="00F86A9F"/>
    <w:rsid w:val="00F90976"/>
    <w:rsid w:val="00F9286D"/>
    <w:rsid w:val="00F9611F"/>
    <w:rsid w:val="00FA1B50"/>
    <w:rsid w:val="00FA4737"/>
    <w:rsid w:val="00FA5AAD"/>
    <w:rsid w:val="00FC42F0"/>
    <w:rsid w:val="00FC44B6"/>
    <w:rsid w:val="00FC54A5"/>
    <w:rsid w:val="00FC6D97"/>
    <w:rsid w:val="00FC73D3"/>
    <w:rsid w:val="00FD0C04"/>
    <w:rsid w:val="00FD1304"/>
    <w:rsid w:val="00FD2B41"/>
    <w:rsid w:val="00FD42D4"/>
    <w:rsid w:val="00FD6AAF"/>
    <w:rsid w:val="00FD76BC"/>
    <w:rsid w:val="00FE6CA1"/>
    <w:rsid w:val="00FF0C04"/>
    <w:rsid w:val="00FF3B79"/>
    <w:rsid w:val="00FF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4B6433F7"/>
  <w15:docId w15:val="{3D35644E-0082-4DE1-A477-C732E45F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A9E"/>
    <w:pPr>
      <w:autoSpaceDE w:val="0"/>
      <w:autoSpaceDN w:val="0"/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767F4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qFormat/>
    <w:rsid w:val="003767F4"/>
    <w:pPr>
      <w:keepNext/>
      <w:numPr>
        <w:ilvl w:val="1"/>
        <w:numId w:val="1"/>
      </w:numPr>
      <w:spacing w:before="120" w:after="60"/>
      <w:outlineLvl w:val="1"/>
    </w:pPr>
    <w:rPr>
      <w:iCs/>
    </w:rPr>
  </w:style>
  <w:style w:type="paragraph" w:styleId="Heading3">
    <w:name w:val="heading 3"/>
    <w:basedOn w:val="Normal"/>
    <w:next w:val="Normal"/>
    <w:link w:val="Heading3Char"/>
    <w:qFormat/>
    <w:rsid w:val="003767F4"/>
    <w:pPr>
      <w:keepNext/>
      <w:numPr>
        <w:ilvl w:val="2"/>
        <w:numId w:val="1"/>
      </w:numPr>
      <w:outlineLvl w:val="2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67F4"/>
    <w:rPr>
      <w:rFonts w:ascii="Times New Roman" w:eastAsia="Batang" w:hAnsi="Times New Roman" w:cs="Times New Roman"/>
      <w:smallCaps/>
      <w:kern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767F4"/>
    <w:rPr>
      <w:rFonts w:ascii="Times New Roman" w:eastAsia="Batang" w:hAnsi="Times New Roman" w:cs="Times New Roman"/>
      <w:iCs/>
      <w:kern w:val="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3767F4"/>
    <w:rPr>
      <w:rFonts w:ascii="Times New Roman" w:eastAsia="Batang" w:hAnsi="Times New Roman" w:cs="Times New Roman"/>
      <w:iCs/>
      <w:kern w:val="0"/>
      <w:szCs w:val="20"/>
      <w:lang w:eastAsia="en-US"/>
    </w:rPr>
  </w:style>
  <w:style w:type="table" w:styleId="TableGrid">
    <w:name w:val="Table Grid"/>
    <w:basedOn w:val="TableNormal"/>
    <w:uiPriority w:val="39"/>
    <w:rsid w:val="003767F4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767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67F4"/>
    <w:rPr>
      <w:rFonts w:ascii="Times New Roman" w:eastAsia="Batang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67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67F4"/>
    <w:rPr>
      <w:rFonts w:ascii="Times New Roman" w:eastAsia="Batang" w:hAnsi="Times New Roman" w:cs="Times New Roman"/>
      <w:kern w:val="0"/>
      <w:szCs w:val="20"/>
      <w:lang w:eastAsia="en-US"/>
    </w:rPr>
  </w:style>
  <w:style w:type="paragraph" w:customStyle="1" w:styleId="Abstract">
    <w:name w:val="Abstract"/>
    <w:basedOn w:val="Normal"/>
    <w:next w:val="Normal"/>
    <w:rsid w:val="003767F4"/>
    <w:pPr>
      <w:spacing w:before="20"/>
      <w:ind w:firstLine="202"/>
      <w:jc w:val="both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3767F4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67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7F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767F4"/>
    <w:pPr>
      <w:autoSpaceDE/>
      <w:autoSpaceDN/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3767F4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767F4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767F4"/>
    <w:rPr>
      <w:color w:val="808080"/>
    </w:rPr>
  </w:style>
  <w:style w:type="paragraph" w:customStyle="1" w:styleId="Default">
    <w:name w:val="Default"/>
    <w:rsid w:val="003767F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67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7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7F4"/>
    <w:rPr>
      <w:rFonts w:ascii="Times New Roman" w:eastAsia="Batang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7F4"/>
    <w:rPr>
      <w:rFonts w:ascii="Times New Roman" w:eastAsia="Batang" w:hAnsi="Times New Roman" w:cs="Times New Roman"/>
      <w:b/>
      <w:bCs/>
      <w:kern w:val="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767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7F4"/>
    <w:rPr>
      <w:rFonts w:ascii="Times New Roman" w:eastAsia="Batang" w:hAnsi="Times New Roman" w:cs="Times New Roman"/>
      <w:noProof/>
      <w:kern w:val="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767F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7F4"/>
    <w:rPr>
      <w:rFonts w:ascii="Times New Roman" w:eastAsia="Batang" w:hAnsi="Times New Roman" w:cs="Times New Roman"/>
      <w:noProof/>
      <w:kern w:val="0"/>
      <w:szCs w:val="20"/>
      <w:lang w:eastAsia="en-US"/>
    </w:rPr>
  </w:style>
  <w:style w:type="paragraph" w:customStyle="1" w:styleId="AuthorsFull">
    <w:name w:val="Authors Full"/>
    <w:basedOn w:val="Normal"/>
    <w:rsid w:val="00A6603E"/>
    <w:pPr>
      <w:autoSpaceDE/>
      <w:autoSpaceDN/>
    </w:pPr>
    <w:rPr>
      <w:rFonts w:eastAsia="MS Mincho"/>
      <w:i/>
      <w:sz w:val="24"/>
      <w:szCs w:val="24"/>
      <w:lang w:eastAsia="ja-JP"/>
    </w:rPr>
  </w:style>
  <w:style w:type="paragraph" w:customStyle="1" w:styleId="Addresses">
    <w:name w:val="Addresses"/>
    <w:basedOn w:val="Normal"/>
    <w:rsid w:val="00A6603E"/>
    <w:pPr>
      <w:autoSpaceDE/>
      <w:autoSpaceDN/>
    </w:pPr>
    <w:rPr>
      <w:rFonts w:eastAsia="MS Mincho"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A6603E"/>
    <w:pPr>
      <w:autoSpaceDE/>
      <w:autoSpaceDN/>
    </w:pPr>
    <w:rPr>
      <w:rFonts w:eastAsia="MS Mincho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410A2"/>
  </w:style>
  <w:style w:type="paragraph" w:customStyle="1" w:styleId="Acknowledgement">
    <w:name w:val="Acknowledgement"/>
    <w:basedOn w:val="Normal"/>
    <w:rsid w:val="00544B2A"/>
    <w:pPr>
      <w:autoSpaceDE/>
      <w:autoSpaceDN/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1">
    <w:name w:val="표 구분선1"/>
    <w:basedOn w:val="TableNormal"/>
    <w:next w:val="TableGrid"/>
    <w:uiPriority w:val="39"/>
    <w:rsid w:val="00F60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F44105"/>
    <w:pPr>
      <w:autoSpaceDE/>
      <w:autoSpaceDN/>
    </w:pPr>
    <w:rPr>
      <w:rFonts w:eastAsia="MS Mincho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3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9FBCB-093F-4060-919E-DAA32506D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8</TotalTime>
  <Pages>6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하남이</dc:creator>
  <cp:lastModifiedBy>Mary Jenifer.T</cp:lastModifiedBy>
  <cp:revision>507</cp:revision>
  <cp:lastPrinted>2021-01-12T01:03:00Z</cp:lastPrinted>
  <dcterms:created xsi:type="dcterms:W3CDTF">2021-02-22T00:20:00Z</dcterms:created>
  <dcterms:modified xsi:type="dcterms:W3CDTF">2021-05-22T03:35:00Z</dcterms:modified>
</cp:coreProperties>
</file>